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8D13A" w14:textId="69ED1C31" w:rsidR="008541BD" w:rsidRPr="008C181A" w:rsidRDefault="00E113AE" w:rsidP="008541BD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C181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C181A" w:rsidRPr="008C18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41BD" w:rsidRPr="008C181A">
        <w:rPr>
          <w:rFonts w:ascii="Times New Roman" w:hAnsi="Times New Roman" w:cs="Times New Roman"/>
          <w:b/>
          <w:bCs/>
          <w:sz w:val="24"/>
          <w:szCs w:val="24"/>
        </w:rPr>
        <w:t>Sample collection from GenBank accession dataset for phylogenetic analyses.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1773"/>
        <w:gridCol w:w="2835"/>
        <w:gridCol w:w="2268"/>
        <w:gridCol w:w="1559"/>
      </w:tblGrid>
      <w:tr w:rsidR="008C181A" w:rsidRPr="008C181A" w14:paraId="5D0D8CAC" w14:textId="77777777" w:rsidTr="00450B60">
        <w:trPr>
          <w:tblHeader/>
          <w:jc w:val="center"/>
        </w:trPr>
        <w:tc>
          <w:tcPr>
            <w:tcW w:w="637" w:type="dxa"/>
          </w:tcPr>
          <w:p w14:paraId="65FF9D12" w14:textId="77777777" w:rsidR="008541BD" w:rsidRPr="008C181A" w:rsidRDefault="008541BD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773" w:type="dxa"/>
          </w:tcPr>
          <w:p w14:paraId="1A39B740" w14:textId="7C7BBC30" w:rsidR="00192CEB" w:rsidRPr="008C181A" w:rsidRDefault="00B80563" w:rsidP="008C18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835" w:type="dxa"/>
          </w:tcPr>
          <w:p w14:paraId="3337C175" w14:textId="77777777" w:rsidR="008541BD" w:rsidRPr="008C181A" w:rsidRDefault="008541BD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268" w:type="dxa"/>
          </w:tcPr>
          <w:p w14:paraId="7D05699C" w14:textId="5202A287" w:rsidR="008541BD" w:rsidRPr="008C181A" w:rsidRDefault="008541BD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Bank</w:t>
            </w:r>
            <w:r w:rsidR="00B80563"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ccession</w:t>
            </w:r>
          </w:p>
        </w:tc>
        <w:tc>
          <w:tcPr>
            <w:tcW w:w="1559" w:type="dxa"/>
          </w:tcPr>
          <w:p w14:paraId="53B18A25" w14:textId="77777777" w:rsidR="008541BD" w:rsidRPr="008C181A" w:rsidRDefault="008541BD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8C181A" w:rsidRPr="008C181A" w14:paraId="2EAB850C" w14:textId="77777777" w:rsidTr="00450B60">
        <w:trPr>
          <w:jc w:val="center"/>
        </w:trPr>
        <w:tc>
          <w:tcPr>
            <w:tcW w:w="637" w:type="dxa"/>
          </w:tcPr>
          <w:p w14:paraId="7911C631" w14:textId="12560AD5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73" w:type="dxa"/>
            <w:vMerge w:val="restart"/>
          </w:tcPr>
          <w:p w14:paraId="34BFDF84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. ovalis</w:t>
            </w:r>
          </w:p>
          <w:p w14:paraId="3FEE8C24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  <w:p w14:paraId="3D832A5A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  <w:p w14:paraId="39ED3020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5C0BDF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Johor, Malaysia</w:t>
            </w:r>
          </w:p>
        </w:tc>
        <w:tc>
          <w:tcPr>
            <w:tcW w:w="2268" w:type="dxa"/>
          </w:tcPr>
          <w:p w14:paraId="75405874" w14:textId="77777777" w:rsidR="00302D11" w:rsidRPr="008C181A" w:rsidRDefault="00302D11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20.1</w:t>
            </w:r>
          </w:p>
        </w:tc>
        <w:tc>
          <w:tcPr>
            <w:tcW w:w="1559" w:type="dxa"/>
          </w:tcPr>
          <w:p w14:paraId="408E504E" w14:textId="177C3D5E" w:rsidR="00302D11" w:rsidRPr="008C181A" w:rsidRDefault="00801965" w:rsidP="00941A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750E2988" w14:textId="77777777" w:rsidTr="00450B60">
        <w:trPr>
          <w:jc w:val="center"/>
        </w:trPr>
        <w:tc>
          <w:tcPr>
            <w:tcW w:w="637" w:type="dxa"/>
          </w:tcPr>
          <w:p w14:paraId="6D06F316" w14:textId="5A329CFA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73" w:type="dxa"/>
            <w:vMerge/>
          </w:tcPr>
          <w:p w14:paraId="3EA88F4C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38E3DA2" w14:textId="709A0952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bangat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land, Sabah, Malaysia</w:t>
            </w:r>
          </w:p>
        </w:tc>
        <w:tc>
          <w:tcPr>
            <w:tcW w:w="2268" w:type="dxa"/>
          </w:tcPr>
          <w:p w14:paraId="62DF66B0" w14:textId="606481A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2.1</w:t>
            </w:r>
          </w:p>
        </w:tc>
        <w:tc>
          <w:tcPr>
            <w:tcW w:w="1559" w:type="dxa"/>
          </w:tcPr>
          <w:p w14:paraId="2F734AED" w14:textId="64AC52A9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28E51D64" w14:textId="77777777" w:rsidTr="00450B60">
        <w:trPr>
          <w:jc w:val="center"/>
        </w:trPr>
        <w:tc>
          <w:tcPr>
            <w:tcW w:w="637" w:type="dxa"/>
          </w:tcPr>
          <w:p w14:paraId="08C5E01A" w14:textId="62BD05F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73" w:type="dxa"/>
            <w:vMerge/>
          </w:tcPr>
          <w:p w14:paraId="2A32FCE5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11CA08E" w14:textId="2A0C550D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Bodgaya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land, Sabah, Malaysia</w:t>
            </w:r>
          </w:p>
        </w:tc>
        <w:tc>
          <w:tcPr>
            <w:tcW w:w="2268" w:type="dxa"/>
          </w:tcPr>
          <w:p w14:paraId="42482660" w14:textId="3627A146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3.1</w:t>
            </w:r>
          </w:p>
        </w:tc>
        <w:tc>
          <w:tcPr>
            <w:tcW w:w="1559" w:type="dxa"/>
          </w:tcPr>
          <w:p w14:paraId="64F512F5" w14:textId="72F58DC3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750832EC" w14:textId="77777777" w:rsidTr="00450B60">
        <w:trPr>
          <w:jc w:val="center"/>
        </w:trPr>
        <w:tc>
          <w:tcPr>
            <w:tcW w:w="637" w:type="dxa"/>
          </w:tcPr>
          <w:p w14:paraId="516189B6" w14:textId="089A2109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73" w:type="dxa"/>
            <w:vMerge/>
          </w:tcPr>
          <w:p w14:paraId="25ECDDB1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018939" w14:textId="6EDAE3D5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aiga Island, Sabah, Malaysia</w:t>
            </w:r>
          </w:p>
        </w:tc>
        <w:tc>
          <w:tcPr>
            <w:tcW w:w="2268" w:type="dxa"/>
          </w:tcPr>
          <w:p w14:paraId="54FA12D8" w14:textId="5E6354DE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4.1</w:t>
            </w:r>
          </w:p>
        </w:tc>
        <w:tc>
          <w:tcPr>
            <w:tcW w:w="1559" w:type="dxa"/>
          </w:tcPr>
          <w:p w14:paraId="18B1B8B8" w14:textId="08D0952D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5DD5940E" w14:textId="77777777" w:rsidTr="00450B60">
        <w:trPr>
          <w:jc w:val="center"/>
        </w:trPr>
        <w:tc>
          <w:tcPr>
            <w:tcW w:w="637" w:type="dxa"/>
          </w:tcPr>
          <w:p w14:paraId="6B3EAFDE" w14:textId="1BF1FD0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73" w:type="dxa"/>
            <w:vMerge/>
          </w:tcPr>
          <w:p w14:paraId="5EEDC6FE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2F7D51D" w14:textId="6DA1DFBA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Johor, Malaysia</w:t>
            </w:r>
          </w:p>
        </w:tc>
        <w:tc>
          <w:tcPr>
            <w:tcW w:w="2268" w:type="dxa"/>
          </w:tcPr>
          <w:p w14:paraId="58B7A761" w14:textId="7610D2E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6.1</w:t>
            </w:r>
          </w:p>
        </w:tc>
        <w:tc>
          <w:tcPr>
            <w:tcW w:w="1559" w:type="dxa"/>
          </w:tcPr>
          <w:p w14:paraId="189D1905" w14:textId="2F2D1CA7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3CD2F899" w14:textId="77777777" w:rsidTr="00450B60">
        <w:trPr>
          <w:jc w:val="center"/>
        </w:trPr>
        <w:tc>
          <w:tcPr>
            <w:tcW w:w="637" w:type="dxa"/>
          </w:tcPr>
          <w:p w14:paraId="015AF601" w14:textId="3F1F670C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73" w:type="dxa"/>
            <w:vMerge/>
          </w:tcPr>
          <w:p w14:paraId="199C3572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8BB08EB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5A51EEAE" w14:textId="25674F60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597093.1</w:t>
            </w:r>
          </w:p>
        </w:tc>
        <w:tc>
          <w:tcPr>
            <w:tcW w:w="1559" w:type="dxa"/>
          </w:tcPr>
          <w:p w14:paraId="143E8076" w14:textId="572F1C11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038562EA" w14:textId="77777777" w:rsidTr="00450B60">
        <w:trPr>
          <w:jc w:val="center"/>
        </w:trPr>
        <w:tc>
          <w:tcPr>
            <w:tcW w:w="637" w:type="dxa"/>
          </w:tcPr>
          <w:p w14:paraId="16D491A5" w14:textId="32C104E9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73" w:type="dxa"/>
            <w:vMerge/>
          </w:tcPr>
          <w:p w14:paraId="73E41625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3273EB" w14:textId="6528C49C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7A95B630" w14:textId="680B87E9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597120.1</w:t>
            </w:r>
          </w:p>
        </w:tc>
        <w:tc>
          <w:tcPr>
            <w:tcW w:w="1559" w:type="dxa"/>
          </w:tcPr>
          <w:p w14:paraId="5C7B5C00" w14:textId="4D5FBF7C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771D90B6" w14:textId="77777777" w:rsidTr="00450B60">
        <w:trPr>
          <w:jc w:val="center"/>
        </w:trPr>
        <w:tc>
          <w:tcPr>
            <w:tcW w:w="637" w:type="dxa"/>
          </w:tcPr>
          <w:p w14:paraId="0497D53C" w14:textId="7CABE2D6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73" w:type="dxa"/>
            <w:vMerge/>
          </w:tcPr>
          <w:p w14:paraId="4FDC157E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931738A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092A5D23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597146.1</w:t>
            </w:r>
          </w:p>
        </w:tc>
        <w:tc>
          <w:tcPr>
            <w:tcW w:w="1559" w:type="dxa"/>
          </w:tcPr>
          <w:p w14:paraId="3943BFB0" w14:textId="52864390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0310062F" w14:textId="77777777" w:rsidTr="00450B60">
        <w:trPr>
          <w:jc w:val="center"/>
        </w:trPr>
        <w:tc>
          <w:tcPr>
            <w:tcW w:w="637" w:type="dxa"/>
          </w:tcPr>
          <w:p w14:paraId="444584C9" w14:textId="0F18F4F1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73" w:type="dxa"/>
            <w:vMerge/>
          </w:tcPr>
          <w:p w14:paraId="3A03F7CC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4632B6" w14:textId="02D6ABC1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ores Island, </w:t>
            </w: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ajouwulu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Indonesia</w:t>
            </w:r>
          </w:p>
        </w:tc>
        <w:tc>
          <w:tcPr>
            <w:tcW w:w="2268" w:type="dxa"/>
          </w:tcPr>
          <w:p w14:paraId="311455A5" w14:textId="0087AF28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30.1</w:t>
            </w:r>
          </w:p>
        </w:tc>
        <w:tc>
          <w:tcPr>
            <w:tcW w:w="1559" w:type="dxa"/>
          </w:tcPr>
          <w:p w14:paraId="74267980" w14:textId="1D37985C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60E7791F" w14:textId="77777777" w:rsidTr="00450B60">
        <w:trPr>
          <w:jc w:val="center"/>
        </w:trPr>
        <w:tc>
          <w:tcPr>
            <w:tcW w:w="637" w:type="dxa"/>
          </w:tcPr>
          <w:p w14:paraId="18C9F518" w14:textId="4456986B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73" w:type="dxa"/>
            <w:vMerge/>
          </w:tcPr>
          <w:p w14:paraId="16CC6028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9919F1F" w14:textId="3E23C534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rang, Thailand</w:t>
            </w:r>
          </w:p>
        </w:tc>
        <w:tc>
          <w:tcPr>
            <w:tcW w:w="2268" w:type="dxa"/>
          </w:tcPr>
          <w:p w14:paraId="229231C5" w14:textId="7D5131C1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51.1</w:t>
            </w:r>
          </w:p>
        </w:tc>
        <w:tc>
          <w:tcPr>
            <w:tcW w:w="1559" w:type="dxa"/>
          </w:tcPr>
          <w:p w14:paraId="5D8C0D4F" w14:textId="6D9892E0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75BA96D9" w14:textId="77777777" w:rsidTr="00450B60">
        <w:trPr>
          <w:jc w:val="center"/>
        </w:trPr>
        <w:tc>
          <w:tcPr>
            <w:tcW w:w="637" w:type="dxa"/>
          </w:tcPr>
          <w:p w14:paraId="2B1E89E8" w14:textId="49221D8F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73" w:type="dxa"/>
            <w:vMerge/>
          </w:tcPr>
          <w:p w14:paraId="4D9D557C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E54579" w14:textId="76FF1B40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oh Tan, </w:t>
            </w: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uratthani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Thailand</w:t>
            </w:r>
          </w:p>
        </w:tc>
        <w:tc>
          <w:tcPr>
            <w:tcW w:w="2268" w:type="dxa"/>
          </w:tcPr>
          <w:p w14:paraId="21A6FB1D" w14:textId="33C56328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P408241.1</w:t>
            </w:r>
          </w:p>
        </w:tc>
        <w:tc>
          <w:tcPr>
            <w:tcW w:w="1559" w:type="dxa"/>
          </w:tcPr>
          <w:p w14:paraId="1DFC5E4E" w14:textId="588F867D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5]</w:t>
            </w:r>
          </w:p>
        </w:tc>
      </w:tr>
      <w:tr w:rsidR="008C181A" w:rsidRPr="008C181A" w14:paraId="3C30F861" w14:textId="77777777" w:rsidTr="00450B60">
        <w:trPr>
          <w:jc w:val="center"/>
        </w:trPr>
        <w:tc>
          <w:tcPr>
            <w:tcW w:w="637" w:type="dxa"/>
          </w:tcPr>
          <w:p w14:paraId="1239EBBC" w14:textId="3CD4C4E0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73" w:type="dxa"/>
            <w:vMerge/>
          </w:tcPr>
          <w:p w14:paraId="53154A29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2CAEFF1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rang, Thailand</w:t>
            </w:r>
          </w:p>
        </w:tc>
        <w:tc>
          <w:tcPr>
            <w:tcW w:w="2268" w:type="dxa"/>
          </w:tcPr>
          <w:p w14:paraId="6E63E3B7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X668192.1</w:t>
            </w:r>
          </w:p>
        </w:tc>
        <w:tc>
          <w:tcPr>
            <w:tcW w:w="1559" w:type="dxa"/>
          </w:tcPr>
          <w:p w14:paraId="0923C45E" w14:textId="004A3306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6]</w:t>
            </w:r>
          </w:p>
        </w:tc>
      </w:tr>
      <w:tr w:rsidR="008C181A" w:rsidRPr="008C181A" w14:paraId="1481EB45" w14:textId="77777777" w:rsidTr="00450B60">
        <w:trPr>
          <w:jc w:val="center"/>
        </w:trPr>
        <w:tc>
          <w:tcPr>
            <w:tcW w:w="637" w:type="dxa"/>
          </w:tcPr>
          <w:p w14:paraId="320FC873" w14:textId="1C3DD5F6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73" w:type="dxa"/>
            <w:vMerge/>
          </w:tcPr>
          <w:p w14:paraId="2289B66D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828347D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Van Phong Bay, Vietnam</w:t>
            </w:r>
          </w:p>
        </w:tc>
        <w:tc>
          <w:tcPr>
            <w:tcW w:w="2268" w:type="dxa"/>
          </w:tcPr>
          <w:p w14:paraId="59725E6C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C175912.1</w:t>
            </w:r>
          </w:p>
        </w:tc>
        <w:tc>
          <w:tcPr>
            <w:tcW w:w="1559" w:type="dxa"/>
          </w:tcPr>
          <w:p w14:paraId="139D4C39" w14:textId="5AC4E4ED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1AADAA0E" w14:textId="77777777" w:rsidTr="00450B60">
        <w:trPr>
          <w:jc w:val="center"/>
        </w:trPr>
        <w:tc>
          <w:tcPr>
            <w:tcW w:w="637" w:type="dxa"/>
          </w:tcPr>
          <w:p w14:paraId="572B7142" w14:textId="0B461211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73" w:type="dxa"/>
            <w:vMerge/>
          </w:tcPr>
          <w:p w14:paraId="38A4DDD9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DFA4C0" w14:textId="68B667B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ulf of Mannar, Sri Lanka</w:t>
            </w:r>
          </w:p>
        </w:tc>
        <w:tc>
          <w:tcPr>
            <w:tcW w:w="2268" w:type="dxa"/>
          </w:tcPr>
          <w:p w14:paraId="49C02833" w14:textId="38B53CBB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T347907.1</w:t>
            </w:r>
          </w:p>
        </w:tc>
        <w:tc>
          <w:tcPr>
            <w:tcW w:w="1559" w:type="dxa"/>
          </w:tcPr>
          <w:p w14:paraId="6BD30D2F" w14:textId="125790AE" w:rsidR="00555296" w:rsidRPr="008C181A" w:rsidRDefault="001A2F77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7]</w:t>
            </w:r>
          </w:p>
        </w:tc>
      </w:tr>
      <w:tr w:rsidR="008C181A" w:rsidRPr="008C181A" w14:paraId="1EBF50BA" w14:textId="77777777" w:rsidTr="00450B60">
        <w:trPr>
          <w:jc w:val="center"/>
        </w:trPr>
        <w:tc>
          <w:tcPr>
            <w:tcW w:w="637" w:type="dxa"/>
          </w:tcPr>
          <w:p w14:paraId="2CDCDB28" w14:textId="1A2FC588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73" w:type="dxa"/>
            <w:vMerge/>
          </w:tcPr>
          <w:p w14:paraId="2FD051F1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5E45E2B" w14:textId="2298B26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Chilika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India</w:t>
            </w:r>
          </w:p>
        </w:tc>
        <w:tc>
          <w:tcPr>
            <w:tcW w:w="2268" w:type="dxa"/>
          </w:tcPr>
          <w:p w14:paraId="04FD8CBD" w14:textId="570046B2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M609942.1</w:t>
            </w:r>
          </w:p>
        </w:tc>
        <w:tc>
          <w:tcPr>
            <w:tcW w:w="1559" w:type="dxa"/>
          </w:tcPr>
          <w:p w14:paraId="0E0CDE78" w14:textId="33EE5FD5" w:rsidR="00555296" w:rsidRPr="008C181A" w:rsidRDefault="008D2813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1A2F77">
              <w:rPr>
                <w:rFonts w:ascii="Times New Roman" w:eastAsia="Calibri" w:hAnsi="Times New Roman" w:cs="Times New Roman"/>
                <w:sz w:val="24"/>
                <w:szCs w:val="24"/>
              </w:rPr>
              <w:t>8]</w:t>
            </w:r>
          </w:p>
        </w:tc>
      </w:tr>
      <w:tr w:rsidR="008C181A" w:rsidRPr="008C181A" w14:paraId="621AD0B0" w14:textId="77777777" w:rsidTr="00450B60">
        <w:trPr>
          <w:jc w:val="center"/>
        </w:trPr>
        <w:tc>
          <w:tcPr>
            <w:tcW w:w="637" w:type="dxa"/>
          </w:tcPr>
          <w:p w14:paraId="38DB0CE5" w14:textId="539F7A75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73" w:type="dxa"/>
            <w:vMerge/>
          </w:tcPr>
          <w:p w14:paraId="468A8C33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C3166A7" w14:textId="3F76856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Daguoye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Taiwan</w:t>
            </w:r>
          </w:p>
        </w:tc>
        <w:tc>
          <w:tcPr>
            <w:tcW w:w="2268" w:type="dxa"/>
          </w:tcPr>
          <w:p w14:paraId="1E3C049D" w14:textId="1DB9046D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M478532.1</w:t>
            </w:r>
          </w:p>
        </w:tc>
        <w:tc>
          <w:tcPr>
            <w:tcW w:w="1559" w:type="dxa"/>
          </w:tcPr>
          <w:p w14:paraId="7F89BCBE" w14:textId="1C3CF052" w:rsidR="00555296" w:rsidRPr="008C181A" w:rsidRDefault="001A2F77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9]</w:t>
            </w:r>
          </w:p>
        </w:tc>
      </w:tr>
      <w:tr w:rsidR="008C181A" w:rsidRPr="008C181A" w14:paraId="052F7008" w14:textId="77777777" w:rsidTr="00450B60">
        <w:trPr>
          <w:jc w:val="center"/>
        </w:trPr>
        <w:tc>
          <w:tcPr>
            <w:tcW w:w="637" w:type="dxa"/>
          </w:tcPr>
          <w:p w14:paraId="136196CF" w14:textId="42710F8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73" w:type="dxa"/>
            <w:vMerge/>
          </w:tcPr>
          <w:p w14:paraId="21E32DC3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5F4BE9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kinawa, Japan</w:t>
            </w:r>
          </w:p>
        </w:tc>
        <w:tc>
          <w:tcPr>
            <w:tcW w:w="2268" w:type="dxa"/>
          </w:tcPr>
          <w:p w14:paraId="19EFFAB8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21.1</w:t>
            </w:r>
          </w:p>
        </w:tc>
        <w:tc>
          <w:tcPr>
            <w:tcW w:w="1559" w:type="dxa"/>
          </w:tcPr>
          <w:p w14:paraId="26722CDA" w14:textId="689C42B9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58948F10" w14:textId="77777777" w:rsidTr="00450B60">
        <w:trPr>
          <w:jc w:val="center"/>
        </w:trPr>
        <w:tc>
          <w:tcPr>
            <w:tcW w:w="637" w:type="dxa"/>
          </w:tcPr>
          <w:p w14:paraId="07E9854D" w14:textId="3BC5BA33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73" w:type="dxa"/>
            <w:vMerge/>
          </w:tcPr>
          <w:p w14:paraId="24AB9CC3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A9AABF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oreton Bay, Australia</w:t>
            </w:r>
          </w:p>
        </w:tc>
        <w:tc>
          <w:tcPr>
            <w:tcW w:w="2268" w:type="dxa"/>
          </w:tcPr>
          <w:p w14:paraId="16084D49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18.1</w:t>
            </w:r>
          </w:p>
        </w:tc>
        <w:tc>
          <w:tcPr>
            <w:tcW w:w="1559" w:type="dxa"/>
          </w:tcPr>
          <w:p w14:paraId="5789B293" w14:textId="625AE4C7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2FFD581E" w14:textId="77777777" w:rsidTr="00450B60">
        <w:trPr>
          <w:jc w:val="center"/>
        </w:trPr>
        <w:tc>
          <w:tcPr>
            <w:tcW w:w="637" w:type="dxa"/>
          </w:tcPr>
          <w:p w14:paraId="7E6AA1B9" w14:textId="6E181600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73" w:type="dxa"/>
            <w:vMerge w:val="restart"/>
          </w:tcPr>
          <w:p w14:paraId="5BCB315A" w14:textId="48AFA1EA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. major</w:t>
            </w:r>
          </w:p>
        </w:tc>
        <w:tc>
          <w:tcPr>
            <w:tcW w:w="2835" w:type="dxa"/>
          </w:tcPr>
          <w:p w14:paraId="1D312496" w14:textId="5F04BB3B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abul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land, Sabah, Malaysia</w:t>
            </w:r>
          </w:p>
        </w:tc>
        <w:tc>
          <w:tcPr>
            <w:tcW w:w="2268" w:type="dxa"/>
          </w:tcPr>
          <w:p w14:paraId="01554EA3" w14:textId="538FA032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0.1</w:t>
            </w:r>
          </w:p>
        </w:tc>
        <w:tc>
          <w:tcPr>
            <w:tcW w:w="1559" w:type="dxa"/>
          </w:tcPr>
          <w:p w14:paraId="40B662E9" w14:textId="3C35C5E3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0218107C" w14:textId="77777777" w:rsidTr="00450B60">
        <w:trPr>
          <w:jc w:val="center"/>
        </w:trPr>
        <w:tc>
          <w:tcPr>
            <w:tcW w:w="637" w:type="dxa"/>
          </w:tcPr>
          <w:p w14:paraId="202D3AD5" w14:textId="7C8394FA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73" w:type="dxa"/>
            <w:vMerge/>
          </w:tcPr>
          <w:p w14:paraId="0236C517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33B051" w14:textId="7EE0A7F1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usungan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land, Sabah, Malaysia</w:t>
            </w:r>
          </w:p>
        </w:tc>
        <w:tc>
          <w:tcPr>
            <w:tcW w:w="2268" w:type="dxa"/>
          </w:tcPr>
          <w:p w14:paraId="7BFFC64D" w14:textId="0B97BCC5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1.1</w:t>
            </w:r>
          </w:p>
        </w:tc>
        <w:tc>
          <w:tcPr>
            <w:tcW w:w="1559" w:type="dxa"/>
          </w:tcPr>
          <w:p w14:paraId="1E67759F" w14:textId="699C9A82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48ACB699" w14:textId="77777777" w:rsidTr="00450B60">
        <w:trPr>
          <w:jc w:val="center"/>
        </w:trPr>
        <w:tc>
          <w:tcPr>
            <w:tcW w:w="637" w:type="dxa"/>
          </w:tcPr>
          <w:p w14:paraId="7F1FE0B1" w14:textId="5EF728D0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773" w:type="dxa"/>
            <w:vMerge/>
          </w:tcPr>
          <w:p w14:paraId="04FBEB14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F760CA5" w14:textId="289ED7C5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dhu Beach, Bali, Indonesia</w:t>
            </w:r>
          </w:p>
        </w:tc>
        <w:tc>
          <w:tcPr>
            <w:tcW w:w="2268" w:type="dxa"/>
          </w:tcPr>
          <w:p w14:paraId="7ED0007C" w14:textId="70C86858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28.1</w:t>
            </w:r>
          </w:p>
        </w:tc>
        <w:tc>
          <w:tcPr>
            <w:tcW w:w="1559" w:type="dxa"/>
          </w:tcPr>
          <w:p w14:paraId="0CAFA07E" w14:textId="3131A1F6" w:rsidR="00555296" w:rsidRPr="008C181A" w:rsidRDefault="00801965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152E6A6F" w14:textId="77777777" w:rsidTr="00450B60">
        <w:trPr>
          <w:jc w:val="center"/>
        </w:trPr>
        <w:tc>
          <w:tcPr>
            <w:tcW w:w="637" w:type="dxa"/>
          </w:tcPr>
          <w:p w14:paraId="73949D4D" w14:textId="4AE5A64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73" w:type="dxa"/>
            <w:vMerge/>
          </w:tcPr>
          <w:p w14:paraId="27638D68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134A121" w14:textId="59641D6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ual, Indonesia</w:t>
            </w:r>
          </w:p>
        </w:tc>
        <w:tc>
          <w:tcPr>
            <w:tcW w:w="2268" w:type="dxa"/>
          </w:tcPr>
          <w:p w14:paraId="4B163A5E" w14:textId="70C8EF7A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T028355.1</w:t>
            </w:r>
          </w:p>
        </w:tc>
        <w:tc>
          <w:tcPr>
            <w:tcW w:w="1559" w:type="dxa"/>
          </w:tcPr>
          <w:p w14:paraId="2EC9F7A6" w14:textId="7496D35C" w:rsidR="00555296" w:rsidRPr="008C181A" w:rsidRDefault="001A2F77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0]</w:t>
            </w:r>
          </w:p>
        </w:tc>
      </w:tr>
      <w:tr w:rsidR="008C181A" w:rsidRPr="008C181A" w14:paraId="05FC31EA" w14:textId="77777777" w:rsidTr="00450B60">
        <w:trPr>
          <w:jc w:val="center"/>
        </w:trPr>
        <w:tc>
          <w:tcPr>
            <w:tcW w:w="637" w:type="dxa"/>
          </w:tcPr>
          <w:p w14:paraId="252A432D" w14:textId="49FE79EE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73" w:type="dxa"/>
            <w:vMerge/>
          </w:tcPr>
          <w:p w14:paraId="615FEBBD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E39C0F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Lombok, Indonesia</w:t>
            </w:r>
          </w:p>
        </w:tc>
        <w:tc>
          <w:tcPr>
            <w:tcW w:w="2268" w:type="dxa"/>
          </w:tcPr>
          <w:p w14:paraId="31E6C298" w14:textId="77777777" w:rsidR="00555296" w:rsidRPr="008C181A" w:rsidRDefault="00555296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T028356.1</w:t>
            </w:r>
          </w:p>
        </w:tc>
        <w:tc>
          <w:tcPr>
            <w:tcW w:w="1559" w:type="dxa"/>
          </w:tcPr>
          <w:p w14:paraId="7CC3FE35" w14:textId="7A81BDD0" w:rsidR="00555296" w:rsidRPr="008C181A" w:rsidRDefault="001A2F77" w:rsidP="0055529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0]</w:t>
            </w:r>
          </w:p>
        </w:tc>
      </w:tr>
      <w:tr w:rsidR="008C181A" w:rsidRPr="008C181A" w14:paraId="6EB33A25" w14:textId="77777777" w:rsidTr="00450B60">
        <w:trPr>
          <w:jc w:val="center"/>
        </w:trPr>
        <w:tc>
          <w:tcPr>
            <w:tcW w:w="637" w:type="dxa"/>
          </w:tcPr>
          <w:p w14:paraId="37139ED2" w14:textId="383B2330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73" w:type="dxa"/>
            <w:vMerge/>
          </w:tcPr>
          <w:p w14:paraId="06C0BCB4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13F3C6" w14:textId="59C8A0C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rang, Thailand</w:t>
            </w:r>
          </w:p>
        </w:tc>
        <w:tc>
          <w:tcPr>
            <w:tcW w:w="2268" w:type="dxa"/>
          </w:tcPr>
          <w:p w14:paraId="377BB71E" w14:textId="00CCC6BE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27.1</w:t>
            </w:r>
          </w:p>
        </w:tc>
        <w:tc>
          <w:tcPr>
            <w:tcW w:w="1559" w:type="dxa"/>
          </w:tcPr>
          <w:p w14:paraId="202CB89E" w14:textId="655309E1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626490FA" w14:textId="77777777" w:rsidTr="00450B60">
        <w:trPr>
          <w:jc w:val="center"/>
        </w:trPr>
        <w:tc>
          <w:tcPr>
            <w:tcW w:w="637" w:type="dxa"/>
          </w:tcPr>
          <w:p w14:paraId="71D913DC" w14:textId="4FC1AB0C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73" w:type="dxa"/>
            <w:vMerge/>
          </w:tcPr>
          <w:p w14:paraId="2FDBE2CC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19879F6" w14:textId="72102B4D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rang, Thailand</w:t>
            </w:r>
          </w:p>
        </w:tc>
        <w:tc>
          <w:tcPr>
            <w:tcW w:w="2268" w:type="dxa"/>
          </w:tcPr>
          <w:p w14:paraId="718BA1A3" w14:textId="715A2D71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48.1</w:t>
            </w:r>
          </w:p>
        </w:tc>
        <w:tc>
          <w:tcPr>
            <w:tcW w:w="1559" w:type="dxa"/>
          </w:tcPr>
          <w:p w14:paraId="14C4F12A" w14:textId="30044D52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7A5FA273" w14:textId="77777777" w:rsidTr="00450B60">
        <w:trPr>
          <w:jc w:val="center"/>
        </w:trPr>
        <w:tc>
          <w:tcPr>
            <w:tcW w:w="637" w:type="dxa"/>
          </w:tcPr>
          <w:p w14:paraId="3D06E17B" w14:textId="53CBD78E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773" w:type="dxa"/>
            <w:vMerge/>
          </w:tcPr>
          <w:p w14:paraId="4C04F93C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5DA4C8F" w14:textId="42EE8AAC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o Nang, Krabi, Thailand</w:t>
            </w:r>
          </w:p>
        </w:tc>
        <w:tc>
          <w:tcPr>
            <w:tcW w:w="2268" w:type="dxa"/>
          </w:tcPr>
          <w:p w14:paraId="52B7FB04" w14:textId="544AB6B5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P408265.1</w:t>
            </w:r>
          </w:p>
        </w:tc>
        <w:tc>
          <w:tcPr>
            <w:tcW w:w="1559" w:type="dxa"/>
          </w:tcPr>
          <w:p w14:paraId="7725A609" w14:textId="42260A37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5]</w:t>
            </w:r>
          </w:p>
        </w:tc>
      </w:tr>
      <w:tr w:rsidR="008C181A" w:rsidRPr="008C181A" w14:paraId="5C378051" w14:textId="77777777" w:rsidTr="00450B60">
        <w:trPr>
          <w:jc w:val="center"/>
        </w:trPr>
        <w:tc>
          <w:tcPr>
            <w:tcW w:w="637" w:type="dxa"/>
          </w:tcPr>
          <w:p w14:paraId="6CCA98D9" w14:textId="4E19478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773" w:type="dxa"/>
            <w:vMerge/>
          </w:tcPr>
          <w:p w14:paraId="33569CF7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D08B5F" w14:textId="29A00CB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Panglao, Philippines</w:t>
            </w:r>
          </w:p>
        </w:tc>
        <w:tc>
          <w:tcPr>
            <w:tcW w:w="2268" w:type="dxa"/>
          </w:tcPr>
          <w:p w14:paraId="077F749C" w14:textId="7C148BFD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T586875.1</w:t>
            </w:r>
          </w:p>
        </w:tc>
        <w:tc>
          <w:tcPr>
            <w:tcW w:w="1559" w:type="dxa"/>
          </w:tcPr>
          <w:p w14:paraId="3FA947E2" w14:textId="690750C7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1]</w:t>
            </w:r>
          </w:p>
        </w:tc>
      </w:tr>
      <w:tr w:rsidR="008C181A" w:rsidRPr="008C181A" w14:paraId="07015C61" w14:textId="77777777" w:rsidTr="00450B60">
        <w:trPr>
          <w:jc w:val="center"/>
        </w:trPr>
        <w:tc>
          <w:tcPr>
            <w:tcW w:w="637" w:type="dxa"/>
          </w:tcPr>
          <w:p w14:paraId="58428DBF" w14:textId="3AD96021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773" w:type="dxa"/>
            <w:vMerge/>
          </w:tcPr>
          <w:p w14:paraId="0C44CEED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6C31B36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Nha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ng Bay, Vietnam</w:t>
            </w:r>
          </w:p>
        </w:tc>
        <w:tc>
          <w:tcPr>
            <w:tcW w:w="2268" w:type="dxa"/>
          </w:tcPr>
          <w:p w14:paraId="45F7BA89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C175910.1</w:t>
            </w:r>
          </w:p>
        </w:tc>
        <w:tc>
          <w:tcPr>
            <w:tcW w:w="1559" w:type="dxa"/>
          </w:tcPr>
          <w:p w14:paraId="4BBC0464" w14:textId="09C138B6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2]</w:t>
            </w:r>
          </w:p>
        </w:tc>
      </w:tr>
      <w:tr w:rsidR="008C181A" w:rsidRPr="008C181A" w14:paraId="083F9BFB" w14:textId="77777777" w:rsidTr="00450B60">
        <w:trPr>
          <w:jc w:val="center"/>
        </w:trPr>
        <w:tc>
          <w:tcPr>
            <w:tcW w:w="637" w:type="dxa"/>
          </w:tcPr>
          <w:p w14:paraId="5A41A5DE" w14:textId="4049AF46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773" w:type="dxa"/>
            <w:vMerge/>
          </w:tcPr>
          <w:p w14:paraId="23850B12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0667B6" w14:textId="7C10863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268" w:type="dxa"/>
          </w:tcPr>
          <w:p w14:paraId="0AC59779" w14:textId="20F97C1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W084347.1</w:t>
            </w:r>
          </w:p>
        </w:tc>
        <w:tc>
          <w:tcPr>
            <w:tcW w:w="1559" w:type="dxa"/>
          </w:tcPr>
          <w:p w14:paraId="5950B514" w14:textId="14454CFB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3]</w:t>
            </w:r>
          </w:p>
        </w:tc>
      </w:tr>
      <w:tr w:rsidR="008C181A" w:rsidRPr="008C181A" w14:paraId="404CC8D2" w14:textId="77777777" w:rsidTr="00450B60">
        <w:trPr>
          <w:jc w:val="center"/>
        </w:trPr>
        <w:tc>
          <w:tcPr>
            <w:tcW w:w="637" w:type="dxa"/>
          </w:tcPr>
          <w:p w14:paraId="0B4FAC40" w14:textId="65D5EFBD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773" w:type="dxa"/>
            <w:vMerge/>
          </w:tcPr>
          <w:p w14:paraId="0A8FD258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852B32" w14:textId="308DBF79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yeiktaw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Myanmar</w:t>
            </w:r>
          </w:p>
        </w:tc>
        <w:tc>
          <w:tcPr>
            <w:tcW w:w="2268" w:type="dxa"/>
          </w:tcPr>
          <w:p w14:paraId="71D703F7" w14:textId="48F75CFF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F620352.1</w:t>
            </w:r>
          </w:p>
        </w:tc>
        <w:tc>
          <w:tcPr>
            <w:tcW w:w="1559" w:type="dxa"/>
          </w:tcPr>
          <w:p w14:paraId="60BFFCA9" w14:textId="4FBA8761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</w:p>
        </w:tc>
      </w:tr>
      <w:tr w:rsidR="008C181A" w:rsidRPr="008C181A" w14:paraId="56D9FF3B" w14:textId="77777777" w:rsidTr="00450B60">
        <w:trPr>
          <w:jc w:val="center"/>
        </w:trPr>
        <w:tc>
          <w:tcPr>
            <w:tcW w:w="637" w:type="dxa"/>
          </w:tcPr>
          <w:p w14:paraId="5CC0E991" w14:textId="5B5B014C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773" w:type="dxa"/>
            <w:vMerge/>
          </w:tcPr>
          <w:p w14:paraId="6FCD523D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2D8E3F3" w14:textId="5E65096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268" w:type="dxa"/>
          </w:tcPr>
          <w:p w14:paraId="45ADA96F" w14:textId="6526CEC5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T347897.1</w:t>
            </w:r>
          </w:p>
        </w:tc>
        <w:tc>
          <w:tcPr>
            <w:tcW w:w="1559" w:type="dxa"/>
          </w:tcPr>
          <w:p w14:paraId="3249DE18" w14:textId="70BCB3A8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7]</w:t>
            </w:r>
          </w:p>
        </w:tc>
      </w:tr>
      <w:tr w:rsidR="008C181A" w:rsidRPr="008C181A" w14:paraId="0FF90103" w14:textId="77777777" w:rsidTr="00450B60">
        <w:trPr>
          <w:jc w:val="center"/>
        </w:trPr>
        <w:tc>
          <w:tcPr>
            <w:tcW w:w="637" w:type="dxa"/>
          </w:tcPr>
          <w:p w14:paraId="04216356" w14:textId="4D4DA011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773" w:type="dxa"/>
            <w:vMerge/>
          </w:tcPr>
          <w:p w14:paraId="0FEC991C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2BA89DD" w14:textId="0381FAF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agoshima, Japan</w:t>
            </w:r>
          </w:p>
        </w:tc>
        <w:tc>
          <w:tcPr>
            <w:tcW w:w="2268" w:type="dxa"/>
          </w:tcPr>
          <w:p w14:paraId="494789B9" w14:textId="2C85B07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29.1</w:t>
            </w:r>
          </w:p>
        </w:tc>
        <w:tc>
          <w:tcPr>
            <w:tcW w:w="1559" w:type="dxa"/>
          </w:tcPr>
          <w:p w14:paraId="587B5F04" w14:textId="29869BDF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626BB4C7" w14:textId="77777777" w:rsidTr="00450B60">
        <w:trPr>
          <w:jc w:val="center"/>
        </w:trPr>
        <w:tc>
          <w:tcPr>
            <w:tcW w:w="637" w:type="dxa"/>
          </w:tcPr>
          <w:p w14:paraId="7EFACD72" w14:textId="086226E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773" w:type="dxa"/>
            <w:vMerge w:val="restart"/>
          </w:tcPr>
          <w:p w14:paraId="76A894E8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. minor</w:t>
            </w:r>
          </w:p>
        </w:tc>
        <w:tc>
          <w:tcPr>
            <w:tcW w:w="2835" w:type="dxa"/>
          </w:tcPr>
          <w:p w14:paraId="3C658A48" w14:textId="4F6235EE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1E76CBB1" w14:textId="05BBBC16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597097.1</w:t>
            </w:r>
          </w:p>
        </w:tc>
        <w:tc>
          <w:tcPr>
            <w:tcW w:w="1559" w:type="dxa"/>
          </w:tcPr>
          <w:p w14:paraId="4E710F7B" w14:textId="6239DE11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7F6111C3" w14:textId="77777777" w:rsidTr="00450B60">
        <w:trPr>
          <w:jc w:val="center"/>
        </w:trPr>
        <w:tc>
          <w:tcPr>
            <w:tcW w:w="637" w:type="dxa"/>
          </w:tcPr>
          <w:p w14:paraId="36B7D910" w14:textId="0DDFC73F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773" w:type="dxa"/>
            <w:vMerge/>
          </w:tcPr>
          <w:p w14:paraId="460EFF12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85C4196" w14:textId="308A6EC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164CEE7D" w14:textId="33DAE32D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831660.1</w:t>
            </w:r>
          </w:p>
        </w:tc>
        <w:tc>
          <w:tcPr>
            <w:tcW w:w="1559" w:type="dxa"/>
          </w:tcPr>
          <w:p w14:paraId="2065E078" w14:textId="172904BB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0B631D79" w14:textId="77777777" w:rsidTr="00450B60">
        <w:trPr>
          <w:trHeight w:val="303"/>
          <w:jc w:val="center"/>
        </w:trPr>
        <w:tc>
          <w:tcPr>
            <w:tcW w:w="637" w:type="dxa"/>
          </w:tcPr>
          <w:p w14:paraId="1698DCF2" w14:textId="5CEB81CB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773" w:type="dxa"/>
            <w:vMerge/>
          </w:tcPr>
          <w:p w14:paraId="0160F71A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F442FC" w14:textId="058089C5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268" w:type="dxa"/>
          </w:tcPr>
          <w:p w14:paraId="58BAB3A2" w14:textId="7C9DF0E9" w:rsidR="00157911" w:rsidRPr="008C181A" w:rsidRDefault="00157911" w:rsidP="00450B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Q831661.1</w:t>
            </w:r>
          </w:p>
        </w:tc>
        <w:tc>
          <w:tcPr>
            <w:tcW w:w="1559" w:type="dxa"/>
          </w:tcPr>
          <w:p w14:paraId="0D8A3D6C" w14:textId="5751FF30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3]</w:t>
            </w:r>
          </w:p>
        </w:tc>
      </w:tr>
      <w:tr w:rsidR="008C181A" w:rsidRPr="008C181A" w14:paraId="5654DF0E" w14:textId="77777777" w:rsidTr="00450B60">
        <w:trPr>
          <w:jc w:val="center"/>
        </w:trPr>
        <w:tc>
          <w:tcPr>
            <w:tcW w:w="637" w:type="dxa"/>
          </w:tcPr>
          <w:p w14:paraId="5A67E214" w14:textId="51DF34A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773" w:type="dxa"/>
            <w:vMerge/>
          </w:tcPr>
          <w:p w14:paraId="5E590E61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897569" w14:textId="06E845F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rang, Thailand</w:t>
            </w:r>
          </w:p>
        </w:tc>
        <w:tc>
          <w:tcPr>
            <w:tcW w:w="2268" w:type="dxa"/>
          </w:tcPr>
          <w:p w14:paraId="4969EC46" w14:textId="17D0DD4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X668191.1</w:t>
            </w:r>
          </w:p>
        </w:tc>
        <w:tc>
          <w:tcPr>
            <w:tcW w:w="1559" w:type="dxa"/>
          </w:tcPr>
          <w:p w14:paraId="7F9A1CEE" w14:textId="489F3DAF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6]</w:t>
            </w:r>
          </w:p>
        </w:tc>
      </w:tr>
      <w:tr w:rsidR="008C181A" w:rsidRPr="008C181A" w14:paraId="4007AA6E" w14:textId="77777777" w:rsidTr="00450B60">
        <w:trPr>
          <w:jc w:val="center"/>
        </w:trPr>
        <w:tc>
          <w:tcPr>
            <w:tcW w:w="637" w:type="dxa"/>
          </w:tcPr>
          <w:p w14:paraId="590320FD" w14:textId="7AF366FE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773" w:type="dxa"/>
            <w:vMerge/>
          </w:tcPr>
          <w:p w14:paraId="68157CEC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6662F9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268" w:type="dxa"/>
          </w:tcPr>
          <w:p w14:paraId="41EF99E3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06.1</w:t>
            </w:r>
          </w:p>
        </w:tc>
        <w:tc>
          <w:tcPr>
            <w:tcW w:w="1559" w:type="dxa"/>
          </w:tcPr>
          <w:p w14:paraId="1FEF727B" w14:textId="5CF702C4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67B5C4D4" w14:textId="77777777" w:rsidTr="00450B60">
        <w:trPr>
          <w:jc w:val="center"/>
        </w:trPr>
        <w:tc>
          <w:tcPr>
            <w:tcW w:w="637" w:type="dxa"/>
          </w:tcPr>
          <w:p w14:paraId="01221E53" w14:textId="66C3224C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773" w:type="dxa"/>
            <w:vMerge/>
          </w:tcPr>
          <w:p w14:paraId="14F1F9E5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20C9252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268" w:type="dxa"/>
          </w:tcPr>
          <w:p w14:paraId="575627BF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05.1</w:t>
            </w:r>
          </w:p>
        </w:tc>
        <w:tc>
          <w:tcPr>
            <w:tcW w:w="1559" w:type="dxa"/>
          </w:tcPr>
          <w:p w14:paraId="1F3FA551" w14:textId="170EF59E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25F8C14F" w14:textId="77777777" w:rsidTr="00450B60">
        <w:trPr>
          <w:jc w:val="center"/>
        </w:trPr>
        <w:tc>
          <w:tcPr>
            <w:tcW w:w="637" w:type="dxa"/>
          </w:tcPr>
          <w:p w14:paraId="434CDFE4" w14:textId="6707998B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9.</w:t>
            </w:r>
          </w:p>
        </w:tc>
        <w:tc>
          <w:tcPr>
            <w:tcW w:w="1773" w:type="dxa"/>
            <w:vMerge/>
          </w:tcPr>
          <w:p w14:paraId="773616BA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12C2CC" w14:textId="10555633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268" w:type="dxa"/>
          </w:tcPr>
          <w:p w14:paraId="77C7F53B" w14:textId="34D8A2F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N684467.1</w:t>
            </w:r>
          </w:p>
        </w:tc>
        <w:tc>
          <w:tcPr>
            <w:tcW w:w="1559" w:type="dxa"/>
          </w:tcPr>
          <w:p w14:paraId="4D17D2A4" w14:textId="50F68102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4]</w:t>
            </w:r>
          </w:p>
        </w:tc>
      </w:tr>
      <w:tr w:rsidR="008C181A" w:rsidRPr="008C181A" w14:paraId="7B6DF614" w14:textId="77777777" w:rsidTr="00450B60">
        <w:trPr>
          <w:jc w:val="center"/>
        </w:trPr>
        <w:tc>
          <w:tcPr>
            <w:tcW w:w="637" w:type="dxa"/>
          </w:tcPr>
          <w:p w14:paraId="531CC479" w14:textId="299A64D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773" w:type="dxa"/>
            <w:vMerge/>
          </w:tcPr>
          <w:p w14:paraId="11AA2875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DEC374" w14:textId="2FF59FBF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268" w:type="dxa"/>
          </w:tcPr>
          <w:p w14:paraId="47FD26C3" w14:textId="7CFE24D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N684474.1</w:t>
            </w:r>
          </w:p>
        </w:tc>
        <w:tc>
          <w:tcPr>
            <w:tcW w:w="1559" w:type="dxa"/>
          </w:tcPr>
          <w:p w14:paraId="55C4D6B6" w14:textId="318655A4" w:rsidR="00157911" w:rsidRPr="008C181A" w:rsidRDefault="001A2F77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4]</w:t>
            </w:r>
          </w:p>
        </w:tc>
      </w:tr>
      <w:tr w:rsidR="008C181A" w:rsidRPr="008C181A" w14:paraId="109C70C6" w14:textId="77777777" w:rsidTr="00450B60">
        <w:trPr>
          <w:jc w:val="center"/>
        </w:trPr>
        <w:tc>
          <w:tcPr>
            <w:tcW w:w="637" w:type="dxa"/>
          </w:tcPr>
          <w:p w14:paraId="28388BD4" w14:textId="160533CB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773" w:type="dxa"/>
            <w:vMerge w:val="restart"/>
          </w:tcPr>
          <w:p w14:paraId="1C590488" w14:textId="1F0E5CB1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2835" w:type="dxa"/>
          </w:tcPr>
          <w:p w14:paraId="1E0F97F2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imane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Japan</w:t>
            </w:r>
          </w:p>
        </w:tc>
        <w:tc>
          <w:tcPr>
            <w:tcW w:w="2268" w:type="dxa"/>
          </w:tcPr>
          <w:p w14:paraId="5744DDC7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35.1</w:t>
            </w:r>
          </w:p>
        </w:tc>
        <w:tc>
          <w:tcPr>
            <w:tcW w:w="1559" w:type="dxa"/>
          </w:tcPr>
          <w:p w14:paraId="07FD0459" w14:textId="7DD2CAEC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13A87EE7" w14:textId="77777777" w:rsidTr="00450B60">
        <w:trPr>
          <w:jc w:val="center"/>
        </w:trPr>
        <w:tc>
          <w:tcPr>
            <w:tcW w:w="637" w:type="dxa"/>
          </w:tcPr>
          <w:p w14:paraId="59925CC4" w14:textId="31131D18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773" w:type="dxa"/>
            <w:vMerge/>
          </w:tcPr>
          <w:p w14:paraId="5EFDBB38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5CDC7C" w14:textId="77777777" w:rsidR="00192CEB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kinawa, Japan </w:t>
            </w:r>
          </w:p>
          <w:p w14:paraId="47044263" w14:textId="4B6D9E40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proofErr w:type="gram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kinawensis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268" w:type="dxa"/>
          </w:tcPr>
          <w:p w14:paraId="0973B127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36.1</w:t>
            </w:r>
          </w:p>
        </w:tc>
        <w:tc>
          <w:tcPr>
            <w:tcW w:w="1559" w:type="dxa"/>
          </w:tcPr>
          <w:p w14:paraId="365FC8D6" w14:textId="48A37266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5A6C48AE" w14:textId="77777777" w:rsidTr="00450B60">
        <w:trPr>
          <w:jc w:val="center"/>
        </w:trPr>
        <w:tc>
          <w:tcPr>
            <w:tcW w:w="637" w:type="dxa"/>
          </w:tcPr>
          <w:p w14:paraId="0C12C9F9" w14:textId="454FDF4F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773" w:type="dxa"/>
            <w:vMerge/>
          </w:tcPr>
          <w:p w14:paraId="47DB0470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597C310F" w14:textId="77777777" w:rsidR="00192CEB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kinawa, Japan </w:t>
            </w:r>
          </w:p>
          <w:p w14:paraId="38461242" w14:textId="508355B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proofErr w:type="gram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kinawensis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268" w:type="dxa"/>
          </w:tcPr>
          <w:p w14:paraId="73373215" w14:textId="3F5D85DD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37.1</w:t>
            </w:r>
          </w:p>
        </w:tc>
        <w:tc>
          <w:tcPr>
            <w:tcW w:w="1559" w:type="dxa"/>
          </w:tcPr>
          <w:p w14:paraId="2789541B" w14:textId="660E3B0A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1BDA2ECC" w14:textId="77777777" w:rsidTr="00450B60">
        <w:trPr>
          <w:jc w:val="center"/>
        </w:trPr>
        <w:tc>
          <w:tcPr>
            <w:tcW w:w="637" w:type="dxa"/>
          </w:tcPr>
          <w:p w14:paraId="026BF8BB" w14:textId="2436BF61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773" w:type="dxa"/>
            <w:vMerge/>
          </w:tcPr>
          <w:p w14:paraId="0331D28A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96698E1" w14:textId="29CD08E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Hiroshima, Japan</w:t>
            </w:r>
          </w:p>
        </w:tc>
        <w:tc>
          <w:tcPr>
            <w:tcW w:w="2268" w:type="dxa"/>
          </w:tcPr>
          <w:p w14:paraId="6003C8AC" w14:textId="39DAE600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523410.1</w:t>
            </w:r>
          </w:p>
        </w:tc>
        <w:tc>
          <w:tcPr>
            <w:tcW w:w="1559" w:type="dxa"/>
          </w:tcPr>
          <w:p w14:paraId="0C3657FD" w14:textId="399CAC3D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4]</w:t>
            </w:r>
          </w:p>
        </w:tc>
      </w:tr>
      <w:tr w:rsidR="008C181A" w:rsidRPr="008C181A" w14:paraId="453F3709" w14:textId="77777777" w:rsidTr="00450B60">
        <w:trPr>
          <w:jc w:val="center"/>
        </w:trPr>
        <w:tc>
          <w:tcPr>
            <w:tcW w:w="637" w:type="dxa"/>
          </w:tcPr>
          <w:p w14:paraId="4219307F" w14:textId="656299A9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773" w:type="dxa"/>
            <w:vMerge/>
          </w:tcPr>
          <w:p w14:paraId="5B66440A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D4D0D8B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268" w:type="dxa"/>
          </w:tcPr>
          <w:p w14:paraId="100D8C81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HQ687164.1</w:t>
            </w:r>
          </w:p>
        </w:tc>
        <w:tc>
          <w:tcPr>
            <w:tcW w:w="1559" w:type="dxa"/>
          </w:tcPr>
          <w:p w14:paraId="72D3DFD7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Unpublished</w:t>
            </w:r>
          </w:p>
        </w:tc>
      </w:tr>
      <w:tr w:rsidR="008C181A" w:rsidRPr="008C181A" w14:paraId="48B2B290" w14:textId="77777777" w:rsidTr="00450B60">
        <w:trPr>
          <w:jc w:val="center"/>
        </w:trPr>
        <w:tc>
          <w:tcPr>
            <w:tcW w:w="637" w:type="dxa"/>
          </w:tcPr>
          <w:p w14:paraId="0CA1CF2A" w14:textId="5D117633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773" w:type="dxa"/>
            <w:vMerge/>
          </w:tcPr>
          <w:p w14:paraId="3695413F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F4D033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oheung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unty, South Korea</w:t>
            </w:r>
          </w:p>
        </w:tc>
        <w:tc>
          <w:tcPr>
            <w:tcW w:w="2268" w:type="dxa"/>
          </w:tcPr>
          <w:p w14:paraId="48E404DA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X668185.1</w:t>
            </w:r>
          </w:p>
        </w:tc>
        <w:tc>
          <w:tcPr>
            <w:tcW w:w="1559" w:type="dxa"/>
          </w:tcPr>
          <w:p w14:paraId="6E9AEE3E" w14:textId="71EAF617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6]</w:t>
            </w:r>
          </w:p>
        </w:tc>
      </w:tr>
      <w:tr w:rsidR="008C181A" w:rsidRPr="008C181A" w14:paraId="0231146E" w14:textId="77777777" w:rsidTr="00450B60">
        <w:trPr>
          <w:jc w:val="center"/>
        </w:trPr>
        <w:tc>
          <w:tcPr>
            <w:tcW w:w="637" w:type="dxa"/>
          </w:tcPr>
          <w:p w14:paraId="5C8B4920" w14:textId="01F0628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773" w:type="dxa"/>
            <w:vMerge/>
          </w:tcPr>
          <w:p w14:paraId="66813793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3DF246" w14:textId="1174671F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Gyeongsangnam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-do, South Korea</w:t>
            </w:r>
          </w:p>
        </w:tc>
        <w:tc>
          <w:tcPr>
            <w:tcW w:w="2268" w:type="dxa"/>
          </w:tcPr>
          <w:p w14:paraId="1184222D" w14:textId="39A4D2B9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X668188.1</w:t>
            </w:r>
          </w:p>
        </w:tc>
        <w:tc>
          <w:tcPr>
            <w:tcW w:w="1559" w:type="dxa"/>
          </w:tcPr>
          <w:p w14:paraId="151FDB69" w14:textId="5AD3FE2F" w:rsidR="00157911" w:rsidRPr="008C181A" w:rsidRDefault="00194EBF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801965">
              <w:rPr>
                <w:rFonts w:ascii="Times New Roman" w:eastAsia="Calibri" w:hAnsi="Times New Roman" w:cs="Times New Roman"/>
                <w:sz w:val="24"/>
                <w:szCs w:val="24"/>
              </w:rPr>
              <w:t>6]</w:t>
            </w:r>
          </w:p>
        </w:tc>
      </w:tr>
      <w:tr w:rsidR="008C181A" w:rsidRPr="008C181A" w14:paraId="0F5D4098" w14:textId="77777777" w:rsidTr="00450B60">
        <w:trPr>
          <w:jc w:val="center"/>
        </w:trPr>
        <w:tc>
          <w:tcPr>
            <w:tcW w:w="637" w:type="dxa"/>
          </w:tcPr>
          <w:p w14:paraId="0B32B0F9" w14:textId="7E000936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773" w:type="dxa"/>
            <w:vMerge/>
          </w:tcPr>
          <w:p w14:paraId="32BBF85B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03381DD" w14:textId="01DDD09B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Jeju, South Korea</w:t>
            </w:r>
          </w:p>
        </w:tc>
        <w:tc>
          <w:tcPr>
            <w:tcW w:w="2268" w:type="dxa"/>
          </w:tcPr>
          <w:p w14:paraId="0309EE14" w14:textId="35986D60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X668190.1</w:t>
            </w:r>
          </w:p>
        </w:tc>
        <w:tc>
          <w:tcPr>
            <w:tcW w:w="1559" w:type="dxa"/>
          </w:tcPr>
          <w:p w14:paraId="2EFF333C" w14:textId="11CB2BF7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6]</w:t>
            </w:r>
          </w:p>
        </w:tc>
      </w:tr>
      <w:tr w:rsidR="008C181A" w:rsidRPr="008C181A" w14:paraId="0CFBA31C" w14:textId="77777777" w:rsidTr="00450B60">
        <w:trPr>
          <w:jc w:val="center"/>
        </w:trPr>
        <w:tc>
          <w:tcPr>
            <w:tcW w:w="637" w:type="dxa"/>
          </w:tcPr>
          <w:p w14:paraId="0A7929D7" w14:textId="78EE23D4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773" w:type="dxa"/>
            <w:vMerge/>
          </w:tcPr>
          <w:p w14:paraId="6546C351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146BC0B" w14:textId="77777777" w:rsidR="00192CEB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am </w:t>
            </w:r>
          </w:p>
          <w:p w14:paraId="66BFECB0" w14:textId="0C72F5A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proofErr w:type="gram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udichaudii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268" w:type="dxa"/>
          </w:tcPr>
          <w:p w14:paraId="6BE81C36" w14:textId="77777777" w:rsidR="00157911" w:rsidRPr="008C181A" w:rsidRDefault="00157911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436924.1</w:t>
            </w:r>
          </w:p>
        </w:tc>
        <w:tc>
          <w:tcPr>
            <w:tcW w:w="1559" w:type="dxa"/>
          </w:tcPr>
          <w:p w14:paraId="428F429F" w14:textId="3A6262DF" w:rsidR="00157911" w:rsidRPr="008C181A" w:rsidRDefault="00801965" w:rsidP="001579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</w:t>
            </w:r>
          </w:p>
        </w:tc>
      </w:tr>
      <w:tr w:rsidR="008C181A" w:rsidRPr="008C181A" w14:paraId="5AB87D04" w14:textId="77777777" w:rsidTr="00450B60">
        <w:trPr>
          <w:jc w:val="center"/>
        </w:trPr>
        <w:tc>
          <w:tcPr>
            <w:tcW w:w="637" w:type="dxa"/>
          </w:tcPr>
          <w:p w14:paraId="2CAD1861" w14:textId="5CEDE7C5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773" w:type="dxa"/>
            <w:vMerge w:val="restart"/>
          </w:tcPr>
          <w:p w14:paraId="078D055A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cipiens</w:t>
            </w:r>
            <w:proofErr w:type="spellEnd"/>
          </w:p>
        </w:tc>
        <w:tc>
          <w:tcPr>
            <w:tcW w:w="2835" w:type="dxa"/>
          </w:tcPr>
          <w:p w14:paraId="48130571" w14:textId="69593EC8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268" w:type="dxa"/>
          </w:tcPr>
          <w:p w14:paraId="1CC49F4A" w14:textId="1FCA6ADB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12.1</w:t>
            </w:r>
          </w:p>
        </w:tc>
        <w:tc>
          <w:tcPr>
            <w:tcW w:w="1559" w:type="dxa"/>
          </w:tcPr>
          <w:p w14:paraId="3E1F8830" w14:textId="6B77CB11" w:rsidR="00CC6D57" w:rsidRPr="008C181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</w:t>
            </w:r>
          </w:p>
        </w:tc>
      </w:tr>
      <w:tr w:rsidR="008C181A" w:rsidRPr="008C181A" w14:paraId="6138DE89" w14:textId="77777777" w:rsidTr="00450B60">
        <w:trPr>
          <w:jc w:val="center"/>
        </w:trPr>
        <w:tc>
          <w:tcPr>
            <w:tcW w:w="637" w:type="dxa"/>
          </w:tcPr>
          <w:p w14:paraId="72A0EBA6" w14:textId="2DE1513A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773" w:type="dxa"/>
            <w:vMerge/>
          </w:tcPr>
          <w:p w14:paraId="227D4069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A1CAE6C" w14:textId="3A2E22CD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Johor, Malaysia</w:t>
            </w:r>
          </w:p>
        </w:tc>
        <w:tc>
          <w:tcPr>
            <w:tcW w:w="2268" w:type="dxa"/>
          </w:tcPr>
          <w:p w14:paraId="795C3A80" w14:textId="16F9EFC3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N200776.1</w:t>
            </w:r>
          </w:p>
        </w:tc>
        <w:tc>
          <w:tcPr>
            <w:tcW w:w="1559" w:type="dxa"/>
          </w:tcPr>
          <w:p w14:paraId="623D3576" w14:textId="149FF026" w:rsidR="00CC6D57" w:rsidRPr="008C181A" w:rsidRDefault="001A2F7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5]</w:t>
            </w:r>
          </w:p>
        </w:tc>
      </w:tr>
      <w:tr w:rsidR="008C181A" w:rsidRPr="008C181A" w14:paraId="3F520535" w14:textId="77777777" w:rsidTr="00450B60">
        <w:trPr>
          <w:jc w:val="center"/>
        </w:trPr>
        <w:tc>
          <w:tcPr>
            <w:tcW w:w="637" w:type="dxa"/>
          </w:tcPr>
          <w:p w14:paraId="565DBCDA" w14:textId="37F5DDAF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773" w:type="dxa"/>
            <w:vMerge/>
          </w:tcPr>
          <w:p w14:paraId="6522ECAE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07DEC839" w14:textId="6569D398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Nha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ng Bay, Vietnam</w:t>
            </w:r>
          </w:p>
        </w:tc>
        <w:tc>
          <w:tcPr>
            <w:tcW w:w="2268" w:type="dxa"/>
          </w:tcPr>
          <w:p w14:paraId="08B3F399" w14:textId="27E75E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KC175913.1</w:t>
            </w:r>
          </w:p>
        </w:tc>
        <w:tc>
          <w:tcPr>
            <w:tcW w:w="1559" w:type="dxa"/>
          </w:tcPr>
          <w:p w14:paraId="7A94F398" w14:textId="009367D3" w:rsidR="00CC6D57" w:rsidRPr="008C181A" w:rsidRDefault="001A2F7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2]</w:t>
            </w:r>
          </w:p>
        </w:tc>
      </w:tr>
      <w:tr w:rsidR="008C181A" w:rsidRPr="008C181A" w14:paraId="7DD655BA" w14:textId="77777777" w:rsidTr="00450B60">
        <w:trPr>
          <w:jc w:val="center"/>
        </w:trPr>
        <w:tc>
          <w:tcPr>
            <w:tcW w:w="637" w:type="dxa"/>
          </w:tcPr>
          <w:p w14:paraId="5DBE1279" w14:textId="6E466494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773" w:type="dxa"/>
            <w:vMerge/>
          </w:tcPr>
          <w:p w14:paraId="5FD78A97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AECAC81" w14:textId="1D3CA266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Okinawa, Japan</w:t>
            </w:r>
          </w:p>
        </w:tc>
        <w:tc>
          <w:tcPr>
            <w:tcW w:w="2268" w:type="dxa"/>
          </w:tcPr>
          <w:p w14:paraId="14A2AF0D" w14:textId="3A2EF59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B243983.1</w:t>
            </w:r>
          </w:p>
        </w:tc>
        <w:tc>
          <w:tcPr>
            <w:tcW w:w="1559" w:type="dxa"/>
          </w:tcPr>
          <w:p w14:paraId="402245A3" w14:textId="3202C1B3" w:rsidR="00CC6D57" w:rsidRPr="008C181A" w:rsidRDefault="001A2F7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6]</w:t>
            </w:r>
          </w:p>
        </w:tc>
      </w:tr>
      <w:tr w:rsidR="008C181A" w:rsidRPr="008C181A" w14:paraId="25BC74A0" w14:textId="77777777" w:rsidTr="00450B60">
        <w:trPr>
          <w:jc w:val="center"/>
        </w:trPr>
        <w:tc>
          <w:tcPr>
            <w:tcW w:w="637" w:type="dxa"/>
          </w:tcPr>
          <w:p w14:paraId="22A3C6C5" w14:textId="1D8D7216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773" w:type="dxa"/>
            <w:vMerge/>
          </w:tcPr>
          <w:p w14:paraId="000D3356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770D76" w14:textId="3885CC2C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Queenland</w:t>
            </w:r>
            <w:proofErr w:type="spellEnd"/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, Australia</w:t>
            </w:r>
          </w:p>
        </w:tc>
        <w:tc>
          <w:tcPr>
            <w:tcW w:w="2268" w:type="dxa"/>
          </w:tcPr>
          <w:p w14:paraId="134C2995" w14:textId="7FF6952A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11.1</w:t>
            </w:r>
          </w:p>
        </w:tc>
        <w:tc>
          <w:tcPr>
            <w:tcW w:w="1559" w:type="dxa"/>
          </w:tcPr>
          <w:p w14:paraId="6BE405B9" w14:textId="2D180DC3" w:rsidR="00CC6D57" w:rsidRPr="008C181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4CBA51C5" w14:textId="77777777" w:rsidTr="00450B60">
        <w:trPr>
          <w:jc w:val="center"/>
        </w:trPr>
        <w:tc>
          <w:tcPr>
            <w:tcW w:w="637" w:type="dxa"/>
          </w:tcPr>
          <w:p w14:paraId="49D2ED79" w14:textId="565E7442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773" w:type="dxa"/>
            <w:vMerge/>
          </w:tcPr>
          <w:p w14:paraId="3BED2282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51B01E" w14:textId="7B8037D3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idway Atoll, USA</w:t>
            </w:r>
          </w:p>
        </w:tc>
        <w:tc>
          <w:tcPr>
            <w:tcW w:w="2268" w:type="dxa"/>
          </w:tcPr>
          <w:p w14:paraId="3FDE2F0A" w14:textId="00EA8C99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95673.1</w:t>
            </w:r>
          </w:p>
        </w:tc>
        <w:tc>
          <w:tcPr>
            <w:tcW w:w="1559" w:type="dxa"/>
          </w:tcPr>
          <w:p w14:paraId="49BF58B1" w14:textId="0ED4CD5E" w:rsidR="00CC6D57" w:rsidRPr="008C181A" w:rsidRDefault="001A2F7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7]</w:t>
            </w:r>
          </w:p>
        </w:tc>
      </w:tr>
      <w:tr w:rsidR="008C181A" w:rsidRPr="008C181A" w14:paraId="7EB095F0" w14:textId="77777777" w:rsidTr="00450B60">
        <w:trPr>
          <w:jc w:val="center"/>
        </w:trPr>
        <w:tc>
          <w:tcPr>
            <w:tcW w:w="637" w:type="dxa"/>
          </w:tcPr>
          <w:p w14:paraId="7BA7CF51" w14:textId="3F8FF655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773" w:type="dxa"/>
          </w:tcPr>
          <w:p w14:paraId="6FC96084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. australis</w:t>
            </w:r>
          </w:p>
        </w:tc>
        <w:tc>
          <w:tcPr>
            <w:tcW w:w="2835" w:type="dxa"/>
          </w:tcPr>
          <w:p w14:paraId="1B889F2B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lbany, Australia</w:t>
            </w:r>
          </w:p>
        </w:tc>
        <w:tc>
          <w:tcPr>
            <w:tcW w:w="2268" w:type="dxa"/>
          </w:tcPr>
          <w:p w14:paraId="634EE7CC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14.1</w:t>
            </w:r>
          </w:p>
        </w:tc>
        <w:tc>
          <w:tcPr>
            <w:tcW w:w="1559" w:type="dxa"/>
          </w:tcPr>
          <w:p w14:paraId="651F5945" w14:textId="14D750FA" w:rsidR="00CC6D57" w:rsidRPr="008C181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</w:t>
            </w:r>
          </w:p>
        </w:tc>
      </w:tr>
      <w:tr w:rsidR="008C181A" w:rsidRPr="008C181A" w14:paraId="4CBD3CF5" w14:textId="77777777" w:rsidTr="00450B60">
        <w:trPr>
          <w:jc w:val="center"/>
        </w:trPr>
        <w:tc>
          <w:tcPr>
            <w:tcW w:w="637" w:type="dxa"/>
          </w:tcPr>
          <w:p w14:paraId="57750B47" w14:textId="531CD3A5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773" w:type="dxa"/>
          </w:tcPr>
          <w:p w14:paraId="403E7CA2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2835" w:type="dxa"/>
          </w:tcPr>
          <w:p w14:paraId="38402486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Florida, USA</w:t>
            </w:r>
          </w:p>
        </w:tc>
        <w:tc>
          <w:tcPr>
            <w:tcW w:w="2268" w:type="dxa"/>
          </w:tcPr>
          <w:p w14:paraId="0FC60213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25.1</w:t>
            </w:r>
          </w:p>
        </w:tc>
        <w:tc>
          <w:tcPr>
            <w:tcW w:w="1559" w:type="dxa"/>
          </w:tcPr>
          <w:p w14:paraId="3A4A3AC4" w14:textId="234A3D08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</w:t>
            </w:r>
          </w:p>
        </w:tc>
      </w:tr>
      <w:tr w:rsidR="008C181A" w:rsidRPr="008C181A" w14:paraId="54C22F48" w14:textId="77777777" w:rsidTr="00450B60">
        <w:trPr>
          <w:jc w:val="center"/>
        </w:trPr>
        <w:tc>
          <w:tcPr>
            <w:tcW w:w="637" w:type="dxa"/>
          </w:tcPr>
          <w:p w14:paraId="12D84EFC" w14:textId="479B8CCF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773" w:type="dxa"/>
          </w:tcPr>
          <w:p w14:paraId="0F5AD412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awaiiana</w:t>
            </w:r>
            <w:proofErr w:type="spellEnd"/>
          </w:p>
        </w:tc>
        <w:tc>
          <w:tcPr>
            <w:tcW w:w="2835" w:type="dxa"/>
          </w:tcPr>
          <w:p w14:paraId="2A8664B2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Hawaii, USA</w:t>
            </w:r>
          </w:p>
        </w:tc>
        <w:tc>
          <w:tcPr>
            <w:tcW w:w="2268" w:type="dxa"/>
          </w:tcPr>
          <w:p w14:paraId="00D1D650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26.1</w:t>
            </w:r>
          </w:p>
        </w:tc>
        <w:tc>
          <w:tcPr>
            <w:tcW w:w="1559" w:type="dxa"/>
          </w:tcPr>
          <w:p w14:paraId="0D175FC8" w14:textId="59312E86" w:rsidR="00CC6D57" w:rsidRPr="0044570A" w:rsidRDefault="00194EBF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801965">
              <w:rPr>
                <w:rFonts w:ascii="Times New Roman" w:eastAsia="Calibri" w:hAnsi="Times New Roman" w:cs="Times New Roman"/>
                <w:sz w:val="24"/>
                <w:szCs w:val="24"/>
              </w:rPr>
              <w:t>1]</w:t>
            </w:r>
          </w:p>
        </w:tc>
      </w:tr>
      <w:tr w:rsidR="008C181A" w:rsidRPr="008C181A" w14:paraId="182FDF39" w14:textId="77777777" w:rsidTr="00450B60">
        <w:trPr>
          <w:jc w:val="center"/>
        </w:trPr>
        <w:tc>
          <w:tcPr>
            <w:tcW w:w="637" w:type="dxa"/>
          </w:tcPr>
          <w:p w14:paraId="389CC844" w14:textId="1C72356B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773" w:type="dxa"/>
          </w:tcPr>
          <w:p w14:paraId="71BBB875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ccarii</w:t>
            </w:r>
            <w:proofErr w:type="spellEnd"/>
          </w:p>
        </w:tc>
        <w:tc>
          <w:tcPr>
            <w:tcW w:w="2835" w:type="dxa"/>
          </w:tcPr>
          <w:p w14:paraId="49A065F3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268" w:type="dxa"/>
          </w:tcPr>
          <w:p w14:paraId="29740873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41.1</w:t>
            </w:r>
          </w:p>
        </w:tc>
        <w:tc>
          <w:tcPr>
            <w:tcW w:w="1559" w:type="dxa"/>
          </w:tcPr>
          <w:p w14:paraId="6374F034" w14:textId="01437C66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41232456" w14:textId="77777777" w:rsidTr="00450B60">
        <w:trPr>
          <w:jc w:val="center"/>
        </w:trPr>
        <w:tc>
          <w:tcPr>
            <w:tcW w:w="637" w:type="dxa"/>
          </w:tcPr>
          <w:p w14:paraId="7F93497F" w14:textId="7AD5B168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773" w:type="dxa"/>
          </w:tcPr>
          <w:p w14:paraId="50778B64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ngelmannii</w:t>
            </w:r>
            <w:proofErr w:type="spellEnd"/>
          </w:p>
        </w:tc>
        <w:tc>
          <w:tcPr>
            <w:tcW w:w="2835" w:type="dxa"/>
          </w:tcPr>
          <w:p w14:paraId="152B57B8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Florida, USA</w:t>
            </w:r>
          </w:p>
        </w:tc>
        <w:tc>
          <w:tcPr>
            <w:tcW w:w="2268" w:type="dxa"/>
          </w:tcPr>
          <w:p w14:paraId="3AD0DFE6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04.1</w:t>
            </w:r>
          </w:p>
        </w:tc>
        <w:tc>
          <w:tcPr>
            <w:tcW w:w="1559" w:type="dxa"/>
          </w:tcPr>
          <w:p w14:paraId="7A2A3AEA" w14:textId="5880906E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321E7A22" w14:textId="77777777" w:rsidTr="00450B60">
        <w:trPr>
          <w:jc w:val="center"/>
        </w:trPr>
        <w:tc>
          <w:tcPr>
            <w:tcW w:w="637" w:type="dxa"/>
          </w:tcPr>
          <w:p w14:paraId="3C56ABCB" w14:textId="179D0AC8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773" w:type="dxa"/>
            <w:vMerge w:val="restart"/>
          </w:tcPr>
          <w:p w14:paraId="64096808" w14:textId="7B1AE140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. spinulosa</w:t>
            </w:r>
          </w:p>
        </w:tc>
        <w:tc>
          <w:tcPr>
            <w:tcW w:w="2835" w:type="dxa"/>
          </w:tcPr>
          <w:p w14:paraId="57E8DA37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268" w:type="dxa"/>
          </w:tcPr>
          <w:p w14:paraId="1B084B9F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40.1</w:t>
            </w:r>
          </w:p>
        </w:tc>
        <w:tc>
          <w:tcPr>
            <w:tcW w:w="1559" w:type="dxa"/>
          </w:tcPr>
          <w:p w14:paraId="2849CBDC" w14:textId="56C77ECC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29CEC06D" w14:textId="77777777" w:rsidTr="00450B60">
        <w:trPr>
          <w:jc w:val="center"/>
        </w:trPr>
        <w:tc>
          <w:tcPr>
            <w:tcW w:w="637" w:type="dxa"/>
          </w:tcPr>
          <w:p w14:paraId="56404191" w14:textId="22DC3798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773" w:type="dxa"/>
            <w:vMerge/>
          </w:tcPr>
          <w:p w14:paraId="7A2041FF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90CA2C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268" w:type="dxa"/>
          </w:tcPr>
          <w:p w14:paraId="47A8E19C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39.1</w:t>
            </w:r>
          </w:p>
        </w:tc>
        <w:tc>
          <w:tcPr>
            <w:tcW w:w="1559" w:type="dxa"/>
          </w:tcPr>
          <w:p w14:paraId="34E3FF87" w14:textId="20F1408A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  <w:tr w:rsidR="008C181A" w:rsidRPr="008C181A" w14:paraId="17A4E92C" w14:textId="77777777" w:rsidTr="00450B60">
        <w:trPr>
          <w:jc w:val="center"/>
        </w:trPr>
        <w:tc>
          <w:tcPr>
            <w:tcW w:w="637" w:type="dxa"/>
          </w:tcPr>
          <w:p w14:paraId="7BB8DC07" w14:textId="3DAE11B3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773" w:type="dxa"/>
          </w:tcPr>
          <w:p w14:paraId="7DDDEEDA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C181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icostata</w:t>
            </w:r>
            <w:proofErr w:type="spellEnd"/>
          </w:p>
        </w:tc>
        <w:tc>
          <w:tcPr>
            <w:tcW w:w="2835" w:type="dxa"/>
          </w:tcPr>
          <w:p w14:paraId="46211A34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268" w:type="dxa"/>
          </w:tcPr>
          <w:p w14:paraId="7EF72437" w14:textId="77777777" w:rsidR="00CC6D57" w:rsidRPr="008C181A" w:rsidRDefault="00CC6D57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81A">
              <w:rPr>
                <w:rFonts w:ascii="Times New Roman" w:eastAsia="Calibri" w:hAnsi="Times New Roman" w:cs="Times New Roman"/>
                <w:sz w:val="24"/>
                <w:szCs w:val="24"/>
              </w:rPr>
              <w:t>AF366438.1</w:t>
            </w:r>
          </w:p>
        </w:tc>
        <w:tc>
          <w:tcPr>
            <w:tcW w:w="1559" w:type="dxa"/>
          </w:tcPr>
          <w:p w14:paraId="6A353E53" w14:textId="2982D3BA" w:rsidR="00CC6D57" w:rsidRPr="0044570A" w:rsidRDefault="00801965" w:rsidP="00CC6D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</w:p>
        </w:tc>
      </w:tr>
    </w:tbl>
    <w:p w14:paraId="0FF366DF" w14:textId="1EC90EDD" w:rsidR="00710A47" w:rsidRDefault="00192CEB" w:rsidP="00B860B4">
      <w:r w:rsidRPr="008C181A">
        <w:t>* Original name</w:t>
      </w:r>
    </w:p>
    <w:p w14:paraId="3E542D4F" w14:textId="44F89831" w:rsidR="00710A47" w:rsidRDefault="00710A47" w:rsidP="004F2FB9">
      <w:pPr>
        <w:spacing w:after="0" w:line="240" w:lineRule="auto"/>
      </w:pPr>
      <w:r>
        <w:t>References</w:t>
      </w:r>
    </w:p>
    <w:p w14:paraId="64026A39" w14:textId="77777777" w:rsidR="00710A47" w:rsidRDefault="00710A47" w:rsidP="004F2FB9">
      <w:pPr>
        <w:spacing w:after="0" w:line="240" w:lineRule="auto"/>
      </w:pPr>
    </w:p>
    <w:p w14:paraId="3549C429" w14:textId="5C5DDF7D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Waycott M, Freshwater DW, York RA, Calladine A, Kenworthy WJ. Evolutionary trends in the seagrass genus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(Thouars): insights from molecular phylogeny. Bull Mar Sci. 2002;71(3): 1299-1308. Available from: </w:t>
      </w:r>
      <w:hyperlink r:id="rId5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https://www.ingentaconnect.com/contentone/umrsmas/bullmar/2002/00000071/00000003/art00016</w:t>
        </w:r>
      </w:hyperlink>
    </w:p>
    <w:p w14:paraId="7C7A2455" w14:textId="1853A909" w:rsidR="0044570A" w:rsidRDefault="0044570A" w:rsidP="0044570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Nguyen VX, Detcharoen M, Tuntiprapas P, Soe-Htun U, Japar Sidik B, Muta Harah Z, et al. Genetic species identification and population structure of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(Hydrocharitaceae) from the Western Pacific to the Eastern Indian Ocean. BMC Evol Biol. 2014;14:</w:t>
      </w:r>
      <w:r w:rsidRPr="006A688B">
        <w:rPr>
          <w:color w:val="000000" w:themeColor="text1"/>
        </w:rPr>
        <w:t xml:space="preserve"> 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92. doi: </w:t>
      </w:r>
      <w:hyperlink r:id="rId6" w:history="1">
        <w:r w:rsidRPr="006A688B">
          <w:rPr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  <w:u w:val="single"/>
          </w:rPr>
          <w:t>10.1186/1471-2148-14-92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u w:val="single"/>
        </w:rPr>
        <w:t>.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PMID: </w:t>
      </w:r>
      <w:hyperlink r:id="rId7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24886000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. </w:t>
      </w:r>
    </w:p>
    <w:p w14:paraId="4A87B1CC" w14:textId="7C3AFEA1" w:rsidR="00801965" w:rsidRPr="006A688B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wan V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hantt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, Lum EYY, Ow YX, Huang D. Diversity and phylogeny of seagrasses in Singapore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quat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ot. 2023;187: 1-10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8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016/j.aquabot.2023.103648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 xml:space="preserve">. </w:t>
      </w:r>
    </w:p>
    <w:p w14:paraId="3D6EC9DD" w14:textId="1391CD9B" w:rsidR="0044570A" w:rsidRPr="006A688B" w:rsidRDefault="0044570A" w:rsidP="0044570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Uchimura M, Faye EJ, Shimada S, Inoue T, Nakamura Y. A reassessment of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pecies (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ydrocharitaceae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diversity with special reference to Japanese representatives. Bot Mar. 2008;51(4): 258-268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9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515/BOT.2008.036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</w:p>
    <w:p w14:paraId="2DF049DD" w14:textId="431BE8F7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Tuntiprapas P, Shimada S, Pongparadon S, Prathep A, Saensouk P, Theerakulpisut P, et al. Is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 major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(Zoll.) Miquel a big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. ovalis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(R. Brown) J. D. Hooker? An evaluation based on age, morphology, and ITS sequence. Sci Asia. 2015;41(2): 79-86. doi:</w:t>
      </w:r>
      <w:hyperlink r:id="rId10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10.2306/scienceasia1513-1874.2015.41.079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.</w:t>
      </w:r>
    </w:p>
    <w:p w14:paraId="43662B03" w14:textId="45E8E797" w:rsidR="0044570A" w:rsidRPr="006A688B" w:rsidRDefault="0044570A" w:rsidP="0044570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Kim YK, Kim SH, Yi JM, Kang CK, Short F, Lee KS. Genetic identification and evolutionary trends of the seagrass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 nipponica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in temperate coastal waters of Korea. PLoS One. 2017;12(5): e0177772. doi: </w:t>
      </w:r>
      <w:r w:rsidRPr="006A688B">
        <w:rPr>
          <w:color w:val="000000" w:themeColor="text1"/>
        </w:rPr>
        <w:t xml:space="preserve"> </w:t>
      </w:r>
      <w:hyperlink r:id="rId11" w:history="1">
        <w:r w:rsidRPr="006A688B">
          <w:rPr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  <w:u w:val="single"/>
          </w:rPr>
          <w:t>10.1371/journal.pone.0177772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u w:val="single"/>
        </w:rPr>
        <w:t>.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PMID: </w:t>
      </w:r>
      <w:hyperlink r:id="rId12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28505209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. </w:t>
      </w:r>
    </w:p>
    <w:p w14:paraId="39E4202A" w14:textId="6BC5A15E" w:rsidR="00801965" w:rsidRPr="006A688B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Liu SYV, Kumara TP, Hsu CH. Genetic identification and hybridization in the seagrass genus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ydrocharitaceae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in Sri Lankan waters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eerJ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2020;8: e10027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13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7717/peerj.10027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MID: </w:t>
      </w:r>
      <w:hyperlink r:id="rId14" w:history="1">
        <w:r w:rsidRPr="006A688B">
          <w:rPr>
            <w:rStyle w:val="Hyperlink"/>
            <w:rFonts w:ascii="Times New Roman" w:eastAsia="Calibri" w:hAnsi="Times New Roman" w:cs="Times New Roman"/>
            <w:color w:val="000000" w:themeColor="text1"/>
            <w:sz w:val="24"/>
            <w:szCs w:val="24"/>
          </w:rPr>
          <w:t>33062439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053DC46B" w14:textId="1AB71E0E" w:rsidR="00801965" w:rsidRPr="006A688B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Nguyen XV, Höfler S, Glasenapp Y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angaradjou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, Lucas C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penbrock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. New insights into DNA barcoding of seagrasses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yst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iodivers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2015;13(5): 496-508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15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080/14772000.2015.1046408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</w:p>
    <w:p w14:paraId="2A63667D" w14:textId="2E247695" w:rsidR="00801965" w:rsidRPr="006A688B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iu SYV, Hsu CH, Li CY. Temporal instability in genetic structure of a marine monocot (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 ovalis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stuar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ast Shelf Sci. 2022;276: 1-8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16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016/j.ecss.2022.108034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</w:p>
    <w:p w14:paraId="6A235EA0" w14:textId="5C581DF1" w:rsidR="00801965" w:rsidRPr="001768D8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urniawan F, Imran Z, Darus RF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ggraen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, Damar A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nuddin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, et al. Rediscovering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 major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Zollinger) Miquel (1855) in Indonesia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quat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ot. 2020;161: 1-4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17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016/j.aquabot.2019.103171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</w:p>
    <w:p w14:paraId="08508DE2" w14:textId="7358004A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Kolátková V, Čepička I, Hoffman R, Vohník M. Marinomyxa Gen. Nov. Accommodates Gall-Forming Parasites of the Tropical to Subtropical Seagrass Genus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and Constitutes a Novel Deep-Branching Lineage Within Phytomyxea (Rhizaria: Endomyxa). Microb Ecol. 2021;81(3): 673-686. doi: </w:t>
      </w:r>
      <w:hyperlink r:id="rId18" w:history="1">
        <w:r w:rsidRPr="006A688B">
          <w:rPr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  <w:u w:val="single"/>
          </w:rPr>
          <w:t>10.1007/s00248-020-01615-5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u w:val="single"/>
        </w:rPr>
        <w:t>.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PMID: </w:t>
      </w:r>
      <w:hyperlink r:id="rId19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33021677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.</w:t>
      </w:r>
    </w:p>
    <w:p w14:paraId="1547B452" w14:textId="0C081320" w:rsidR="00801965" w:rsidRPr="006A688B" w:rsidRDefault="00801965" w:rsidP="008019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Nguyen VX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lzmeyer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,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penbrock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. New record of the seagrass species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Halophila major 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Zoll.) Miquel in Vietnam: evidence from leaf morphology and ITS analysis. Bot Mar. 2013;56(4): 313-321.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20" w:history="1">
        <w:r w:rsidRPr="006A688B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515/bot-2012-0188</w:t>
        </w:r>
      </w:hyperlink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>.</w:t>
      </w:r>
    </w:p>
    <w:p w14:paraId="1DC612E4" w14:textId="1F1F5F8F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Nguyen XV, Nguyen-Nhat NT, Nguyen XT, Dao VH, M Liao L, Papenbrock J. Analysis of rDNA reveals a high genetic diversity of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 major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in the Wallacea region. PLoS One. 2021;16(10): e0258956. doi: </w:t>
      </w:r>
      <w:hyperlink r:id="rId21" w:history="1">
        <w:r w:rsidRPr="006A688B">
          <w:rPr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  <w:u w:val="single"/>
          </w:rPr>
          <w:t>10.1371/journal.pone.0258956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u w:val="single"/>
        </w:rPr>
        <w:t>.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PMID: </w:t>
      </w:r>
      <w:hyperlink r:id="rId22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34679102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. </w:t>
      </w:r>
    </w:p>
    <w:p w14:paraId="7A1AC76B" w14:textId="034D02D5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Lusana JL, Robert Lugendo B. Delineating seagrass species in the genera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dule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and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from Tanzanian coastal waters using ITS and rbcL DNA barcoding. Nord J Bot. 2023;3: e03823. doi: </w:t>
      </w:r>
      <w:hyperlink r:id="rId23" w:history="1">
        <w:r w:rsidRPr="006A688B">
          <w:rPr>
            <w:rStyle w:val="Hyperlink"/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</w:rPr>
          <w:t>10.1111/njb.03823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.</w:t>
      </w:r>
    </w:p>
    <w:p w14:paraId="5FF77941" w14:textId="07F8D00F" w:rsidR="00801965" w:rsidRPr="006A688B" w:rsidRDefault="00801965" w:rsidP="0080196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Rozaimi M, Arina N, Zainee NFA, Raynusha C, Hidayah N. An uncommon intertidal record of </w:t>
      </w:r>
      <w:r w:rsidRPr="006A688B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</w:rPr>
        <w:t>Halophila decipiens</w:t>
      </w:r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Ostenfeld in the vicinity of mangroves. Aquat Bot. 2020;160: 1-5. doi: </w:t>
      </w:r>
      <w:hyperlink r:id="rId24" w:history="1">
        <w:r w:rsidRPr="006A688B">
          <w:rPr>
            <w:rFonts w:ascii="Times New Roman" w:eastAsia="Calibri" w:hAnsi="Times New Roman" w:cs="Times New Roman"/>
            <w:noProof/>
            <w:color w:val="000000" w:themeColor="text1"/>
            <w:sz w:val="24"/>
            <w:szCs w:val="24"/>
            <w:u w:val="single"/>
          </w:rPr>
          <w:t>10.1016/j.aquabot.2019.103168</w:t>
        </w:r>
      </w:hyperlink>
      <w:r w:rsidRPr="006A688B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u w:val="single"/>
        </w:rPr>
        <w:t>.</w:t>
      </w:r>
    </w:p>
    <w:p w14:paraId="13C4F95A" w14:textId="4AC91787" w:rsidR="0044570A" w:rsidRPr="006A688B" w:rsidRDefault="0044570A" w:rsidP="0044570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Uchimura M, Faye EJ, Shimada S, Ogura G, Inoue T, Nakamura Y. A taxonomic study of the seagrass genus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ydrocharitaceae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from Japan: description of a new species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alophila japonica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sp. </w:t>
      </w:r>
      <w:proofErr w:type="spellStart"/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ov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characterization of </w:t>
      </w:r>
      <w:r w:rsidRPr="006A688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H. ovalis</w:t>
      </w:r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using morphological and molecular data. Bull </w:t>
      </w:r>
      <w:proofErr w:type="spellStart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atn</w:t>
      </w:r>
      <w:proofErr w:type="spellEnd"/>
      <w:r w:rsidRPr="006A688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ci Mus. 2006;32(3): 129-150. Available from: </w:t>
      </w:r>
      <w:hyperlink r:id="rId25" w:history="1">
        <w:r w:rsidRPr="006A688B">
          <w:rPr>
            <w:rStyle w:val="Hyperlink"/>
            <w:rFonts w:ascii="Times New Roman" w:eastAsia="Calibri" w:hAnsi="Times New Roman" w:cs="Times New Roman"/>
            <w:color w:val="000000" w:themeColor="text1"/>
            <w:sz w:val="24"/>
            <w:szCs w:val="24"/>
          </w:rPr>
          <w:t>https://www.kahaku.go.jp/research/publication/botany/download/32_3/BNSM_B320304.pdf</w:t>
        </w:r>
      </w:hyperlink>
    </w:p>
    <w:p w14:paraId="07C5E268" w14:textId="2B3763D5" w:rsidR="00710A47" w:rsidRPr="008C181A" w:rsidRDefault="0044570A" w:rsidP="004F2FB9">
      <w:pPr>
        <w:pStyle w:val="ListParagraph"/>
        <w:numPr>
          <w:ilvl w:val="0"/>
          <w:numId w:val="3"/>
        </w:numPr>
        <w:spacing w:after="0" w:line="240" w:lineRule="auto"/>
        <w:jc w:val="both"/>
      </w:pPr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McDermid KJ, </w:t>
      </w:r>
      <w:proofErr w:type="spellStart"/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regoritza</w:t>
      </w:r>
      <w:proofErr w:type="spellEnd"/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C, Freshwater DW. A new record of a second seagrass species from the Hawaiian archipelago: </w:t>
      </w:r>
      <w:r w:rsidRPr="0044570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Halophila </w:t>
      </w:r>
      <w:proofErr w:type="spellStart"/>
      <w:r w:rsidRPr="0044570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decipiens</w:t>
      </w:r>
      <w:proofErr w:type="spellEnd"/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stenfeld. </w:t>
      </w:r>
      <w:r w:rsidRPr="0044570A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Aquat</w:t>
      </w:r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ot. 2002;74(3): 257-262. </w:t>
      </w:r>
      <w:proofErr w:type="spellStart"/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hyperlink r:id="rId26" w:history="1">
        <w:r w:rsidRPr="0044570A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10.1016/S0304-3770(02)00081-5</w:t>
        </w:r>
      </w:hyperlink>
      <w:r w:rsidRPr="0044570A"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  <w:t xml:space="preserve">. </w:t>
      </w:r>
    </w:p>
    <w:sectPr w:rsidR="00710A47" w:rsidRPr="008C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96BEE"/>
    <w:multiLevelType w:val="hybridMultilevel"/>
    <w:tmpl w:val="5754B4DC"/>
    <w:lvl w:ilvl="0" w:tplc="67522942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87F67"/>
    <w:multiLevelType w:val="hybridMultilevel"/>
    <w:tmpl w:val="AF9C638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C04BAC"/>
    <w:multiLevelType w:val="hybridMultilevel"/>
    <w:tmpl w:val="E2EAC0C2"/>
    <w:lvl w:ilvl="0" w:tplc="FD4294E0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503508">
    <w:abstractNumId w:val="0"/>
  </w:num>
  <w:num w:numId="2" w16cid:durableId="404108908">
    <w:abstractNumId w:val="2"/>
  </w:num>
  <w:num w:numId="3" w16cid:durableId="1167020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34"/>
    <w:rsid w:val="00030225"/>
    <w:rsid w:val="0005672C"/>
    <w:rsid w:val="00091935"/>
    <w:rsid w:val="000F4A02"/>
    <w:rsid w:val="00152634"/>
    <w:rsid w:val="00157101"/>
    <w:rsid w:val="00157911"/>
    <w:rsid w:val="00160BC0"/>
    <w:rsid w:val="00192CEB"/>
    <w:rsid w:val="00194EBF"/>
    <w:rsid w:val="001A2F77"/>
    <w:rsid w:val="00213BF4"/>
    <w:rsid w:val="002601C4"/>
    <w:rsid w:val="00264DB7"/>
    <w:rsid w:val="002B64ED"/>
    <w:rsid w:val="002C0E22"/>
    <w:rsid w:val="00302D11"/>
    <w:rsid w:val="003156C6"/>
    <w:rsid w:val="00341EB5"/>
    <w:rsid w:val="003A0660"/>
    <w:rsid w:val="0044570A"/>
    <w:rsid w:val="00450B60"/>
    <w:rsid w:val="004C3964"/>
    <w:rsid w:val="004C4671"/>
    <w:rsid w:val="004E3FF1"/>
    <w:rsid w:val="004E73F4"/>
    <w:rsid w:val="004F2FB9"/>
    <w:rsid w:val="00543FE6"/>
    <w:rsid w:val="00555296"/>
    <w:rsid w:val="005779C2"/>
    <w:rsid w:val="005802B0"/>
    <w:rsid w:val="005C50E1"/>
    <w:rsid w:val="0061318F"/>
    <w:rsid w:val="00677822"/>
    <w:rsid w:val="00697CDA"/>
    <w:rsid w:val="00710A47"/>
    <w:rsid w:val="00790846"/>
    <w:rsid w:val="00801965"/>
    <w:rsid w:val="00847DFB"/>
    <w:rsid w:val="008541BD"/>
    <w:rsid w:val="0087087C"/>
    <w:rsid w:val="00885B38"/>
    <w:rsid w:val="008C181A"/>
    <w:rsid w:val="008D0DF8"/>
    <w:rsid w:val="008D2813"/>
    <w:rsid w:val="00900930"/>
    <w:rsid w:val="00925ED0"/>
    <w:rsid w:val="00934E91"/>
    <w:rsid w:val="00950486"/>
    <w:rsid w:val="0097533E"/>
    <w:rsid w:val="00976FE1"/>
    <w:rsid w:val="009D3B90"/>
    <w:rsid w:val="00A5374E"/>
    <w:rsid w:val="00A60E16"/>
    <w:rsid w:val="00A75B3A"/>
    <w:rsid w:val="00A94A74"/>
    <w:rsid w:val="00AD3221"/>
    <w:rsid w:val="00B80563"/>
    <w:rsid w:val="00B860B4"/>
    <w:rsid w:val="00BA7FE8"/>
    <w:rsid w:val="00BE1674"/>
    <w:rsid w:val="00BE3D8C"/>
    <w:rsid w:val="00C01723"/>
    <w:rsid w:val="00C11CF2"/>
    <w:rsid w:val="00CC6D57"/>
    <w:rsid w:val="00CF1D71"/>
    <w:rsid w:val="00D245B2"/>
    <w:rsid w:val="00D502A4"/>
    <w:rsid w:val="00D55079"/>
    <w:rsid w:val="00DD2B06"/>
    <w:rsid w:val="00DE1197"/>
    <w:rsid w:val="00DE570F"/>
    <w:rsid w:val="00E113AE"/>
    <w:rsid w:val="00E406E1"/>
    <w:rsid w:val="00E61710"/>
    <w:rsid w:val="00EB028E"/>
    <w:rsid w:val="00EF501C"/>
    <w:rsid w:val="00FD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81F8C"/>
  <w15:chartTrackingRefBased/>
  <w15:docId w15:val="{15DD49A5-E191-48C7-AC57-A2D35C62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63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526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C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57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quabot.2023.103648" TargetMode="External"/><Relationship Id="rId13" Type="http://schemas.openxmlformats.org/officeDocument/2006/relationships/hyperlink" Target="https://doi.org/10.7717/peerj.10027" TargetMode="External"/><Relationship Id="rId18" Type="http://schemas.openxmlformats.org/officeDocument/2006/relationships/hyperlink" Target="https://doi.org/10.1007/s00248-020-01615-5" TargetMode="External"/><Relationship Id="rId26" Type="http://schemas.openxmlformats.org/officeDocument/2006/relationships/hyperlink" Target="https://doi.org/10.1016/S0304-3770(02)00081-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371/journal.pone.0258956" TargetMode="External"/><Relationship Id="rId7" Type="http://schemas.openxmlformats.org/officeDocument/2006/relationships/hyperlink" Target="https://pubmed.ncbi.nlm.nih.gov/24886000/" TargetMode="External"/><Relationship Id="rId12" Type="http://schemas.openxmlformats.org/officeDocument/2006/relationships/hyperlink" Target="https://pubmed.ncbi.nlm.nih.gov/28505209/" TargetMode="External"/><Relationship Id="rId17" Type="http://schemas.openxmlformats.org/officeDocument/2006/relationships/hyperlink" Target="https://doi.org/10.1016/j.aquabot.2019.103171" TargetMode="External"/><Relationship Id="rId25" Type="http://schemas.openxmlformats.org/officeDocument/2006/relationships/hyperlink" Target="https://www.kahaku.go.jp/research/publication/botany/download/32_3/BNSM_B320304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ecss.2022.108034" TargetMode="External"/><Relationship Id="rId20" Type="http://schemas.openxmlformats.org/officeDocument/2006/relationships/hyperlink" Target="https://doi.org/10.1515/bot-2012-018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86/1471-2148-14-92" TargetMode="External"/><Relationship Id="rId11" Type="http://schemas.openxmlformats.org/officeDocument/2006/relationships/hyperlink" Target="https://doi.org/10.1371/journal.pone.0177772" TargetMode="External"/><Relationship Id="rId24" Type="http://schemas.openxmlformats.org/officeDocument/2006/relationships/hyperlink" Target="https://doi.org/10.1016/j.aquabot.2019.103168" TargetMode="External"/><Relationship Id="rId5" Type="http://schemas.openxmlformats.org/officeDocument/2006/relationships/hyperlink" Target="https://www.ingentaconnect.com/contentone/umrsmas/bullmar/2002/00000071/00000003/art00016" TargetMode="External"/><Relationship Id="rId15" Type="http://schemas.openxmlformats.org/officeDocument/2006/relationships/hyperlink" Target="https://doi.org/10.1080/14772000.2015.1046408" TargetMode="External"/><Relationship Id="rId23" Type="http://schemas.openxmlformats.org/officeDocument/2006/relationships/hyperlink" Target="https://doi.org/10.1111/njb.0382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scienceasia.org/content/viewabstract.php?ms=5893" TargetMode="External"/><Relationship Id="rId19" Type="http://schemas.openxmlformats.org/officeDocument/2006/relationships/hyperlink" Target="https://pubmed.ncbi.nlm.nih.gov/33021677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15/BOT.2008.036" TargetMode="External"/><Relationship Id="rId14" Type="http://schemas.openxmlformats.org/officeDocument/2006/relationships/hyperlink" Target="https://pubmed.ncbi.nlm.nih.gov/33062439/" TargetMode="External"/><Relationship Id="rId22" Type="http://schemas.openxmlformats.org/officeDocument/2006/relationships/hyperlink" Target="https://pubmed.ncbi.nlm.nih.gov/34679102/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4</Pages>
  <Words>1242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FIF BIN CHE ALIAS</dc:creator>
  <cp:keywords/>
  <dc:description/>
  <cp:lastModifiedBy>afif camy</cp:lastModifiedBy>
  <cp:revision>50</cp:revision>
  <cp:lastPrinted>2024-06-26T12:13:00Z</cp:lastPrinted>
  <dcterms:created xsi:type="dcterms:W3CDTF">2023-12-24T10:33:00Z</dcterms:created>
  <dcterms:modified xsi:type="dcterms:W3CDTF">2024-08-09T07:38:00Z</dcterms:modified>
</cp:coreProperties>
</file>